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CDF72" w14:textId="77777777" w:rsidR="000E6185" w:rsidRDefault="000E6185" w:rsidP="000E6185">
      <w:pPr>
        <w:ind w:left="-426" w:right="-1039"/>
        <w:jc w:val="center"/>
        <w:rPr>
          <w:rFonts w:ascii="Arial" w:hAnsi="Arial" w:cs="Arial"/>
          <w:sz w:val="20"/>
          <w:szCs w:val="20"/>
        </w:rPr>
      </w:pPr>
      <w:r w:rsidRPr="000E6185">
        <w:rPr>
          <w:rFonts w:ascii="Arial" w:hAnsi="Arial" w:cs="Arial"/>
          <w:sz w:val="20"/>
          <w:szCs w:val="20"/>
        </w:rPr>
        <w:t>Supplementary information</w:t>
      </w:r>
    </w:p>
    <w:p w14:paraId="682500A3" w14:textId="7E6593C2" w:rsidR="008111EE" w:rsidRDefault="008111EE" w:rsidP="00581FAD">
      <w:pPr>
        <w:ind w:right="-1039"/>
        <w:rPr>
          <w:rFonts w:ascii="Arial" w:hAnsi="Arial" w:cs="Arial"/>
          <w:sz w:val="20"/>
          <w:szCs w:val="20"/>
        </w:rPr>
      </w:pPr>
    </w:p>
    <w:p w14:paraId="19E27928" w14:textId="499085C8" w:rsidR="00220235" w:rsidRPr="00220235" w:rsidRDefault="00220235" w:rsidP="00525774">
      <w:pPr>
        <w:spacing w:after="0" w:line="360" w:lineRule="auto"/>
        <w:ind w:right="-1039"/>
        <w:rPr>
          <w:rFonts w:ascii="Arial" w:hAnsi="Arial" w:cs="Arial"/>
          <w:b/>
          <w:sz w:val="20"/>
          <w:szCs w:val="20"/>
        </w:rPr>
      </w:pPr>
      <w:r w:rsidRPr="00220235">
        <w:rPr>
          <w:rFonts w:ascii="Arial" w:hAnsi="Arial" w:cs="Arial"/>
          <w:b/>
          <w:sz w:val="20"/>
          <w:szCs w:val="20"/>
        </w:rPr>
        <w:t>Method</w:t>
      </w:r>
    </w:p>
    <w:p w14:paraId="3E5E4F02" w14:textId="65DA8F65" w:rsidR="00B3546A" w:rsidRPr="00220235" w:rsidRDefault="00552509" w:rsidP="00525774">
      <w:pPr>
        <w:spacing w:after="0" w:line="360" w:lineRule="auto"/>
        <w:rPr>
          <w:rFonts w:ascii="Arial" w:hAnsi="Arial" w:cs="Arial"/>
          <w:i/>
          <w:sz w:val="20"/>
          <w:szCs w:val="20"/>
        </w:rPr>
      </w:pPr>
      <w:r w:rsidRPr="00220235">
        <w:rPr>
          <w:rFonts w:ascii="Arial" w:hAnsi="Arial" w:cs="Arial"/>
          <w:i/>
          <w:sz w:val="20"/>
          <w:szCs w:val="20"/>
        </w:rPr>
        <w:t>Power calculations</w:t>
      </w:r>
    </w:p>
    <w:p w14:paraId="2283F904" w14:textId="2BDDC843" w:rsidR="00220235" w:rsidRDefault="00552509" w:rsidP="00525774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220235">
        <w:rPr>
          <w:rFonts w:ascii="Arial" w:hAnsi="Arial" w:cs="Arial"/>
          <w:sz w:val="20"/>
          <w:szCs w:val="20"/>
        </w:rPr>
        <w:t xml:space="preserve">Power calculations were conducted </w:t>
      </w:r>
      <w:r w:rsidR="00BA73C0">
        <w:rPr>
          <w:rFonts w:ascii="Arial" w:hAnsi="Arial" w:cs="Arial"/>
          <w:sz w:val="20"/>
          <w:szCs w:val="20"/>
        </w:rPr>
        <w:t xml:space="preserve">for the </w:t>
      </w:r>
      <w:r w:rsidR="00220235" w:rsidRPr="00220235">
        <w:rPr>
          <w:rFonts w:ascii="Arial" w:hAnsi="Arial" w:cs="Arial"/>
          <w:sz w:val="20"/>
          <w:szCs w:val="20"/>
        </w:rPr>
        <w:t xml:space="preserve">variable </w:t>
      </w:r>
      <w:r w:rsidR="00BA73C0">
        <w:rPr>
          <w:rFonts w:ascii="Arial" w:hAnsi="Arial" w:cs="Arial"/>
          <w:sz w:val="20"/>
          <w:szCs w:val="20"/>
        </w:rPr>
        <w:t xml:space="preserve">assessing nausea and vomiting during pregnancy (NVP) </w:t>
      </w:r>
      <w:r w:rsidR="00224EBB">
        <w:rPr>
          <w:rFonts w:ascii="Arial" w:hAnsi="Arial" w:cs="Arial"/>
          <w:sz w:val="20"/>
          <w:szCs w:val="20"/>
        </w:rPr>
        <w:t xml:space="preserve">according to sex </w:t>
      </w:r>
      <w:r w:rsidR="00220235" w:rsidRPr="00220235">
        <w:rPr>
          <w:rFonts w:ascii="Arial" w:hAnsi="Arial" w:cs="Arial"/>
          <w:sz w:val="20"/>
          <w:szCs w:val="20"/>
        </w:rPr>
        <w:t xml:space="preserve">using </w:t>
      </w:r>
      <w:r w:rsidRPr="00220235">
        <w:rPr>
          <w:rFonts w:ascii="Arial" w:hAnsi="Arial" w:cs="Arial"/>
          <w:sz w:val="20"/>
          <w:szCs w:val="20"/>
        </w:rPr>
        <w:t>G*Power (version 3.0.10)</w:t>
      </w:r>
      <w:r w:rsidR="00220235" w:rsidRPr="00220235">
        <w:rPr>
          <w:rFonts w:ascii="Arial" w:hAnsi="Arial" w:cs="Arial"/>
          <w:sz w:val="20"/>
          <w:szCs w:val="20"/>
        </w:rPr>
        <w:t>, assuming a</w:t>
      </w:r>
      <w:r w:rsidR="00B3546A" w:rsidRPr="00220235">
        <w:rPr>
          <w:rFonts w:ascii="Arial" w:hAnsi="Arial" w:cs="Arial"/>
          <w:sz w:val="20"/>
          <w:szCs w:val="20"/>
        </w:rPr>
        <w:t xml:space="preserve">lpha = .05 (two tailed).  </w:t>
      </w:r>
      <w:r w:rsidR="00A000C2">
        <w:rPr>
          <w:rFonts w:ascii="Arial" w:hAnsi="Arial" w:cs="Arial"/>
          <w:sz w:val="20"/>
          <w:szCs w:val="20"/>
        </w:rPr>
        <w:t xml:space="preserve">Additional file 1: </w:t>
      </w:r>
      <w:r w:rsidR="00220235" w:rsidRPr="00220235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="00A000C2">
        <w:rPr>
          <w:rFonts w:ascii="Arial" w:hAnsi="Arial" w:cs="Arial"/>
          <w:sz w:val="20"/>
          <w:szCs w:val="20"/>
        </w:rPr>
        <w:t>S</w:t>
      </w:r>
      <w:r w:rsidR="00220235" w:rsidRPr="00220235">
        <w:rPr>
          <w:rFonts w:ascii="Arial" w:hAnsi="Arial" w:cs="Arial"/>
          <w:sz w:val="20"/>
          <w:szCs w:val="20"/>
        </w:rPr>
        <w:t>1</w:t>
      </w:r>
      <w:proofErr w:type="spellEnd"/>
      <w:r w:rsidR="00220235" w:rsidRPr="00220235">
        <w:rPr>
          <w:rFonts w:ascii="Arial" w:hAnsi="Arial" w:cs="Arial"/>
          <w:sz w:val="20"/>
          <w:szCs w:val="20"/>
        </w:rPr>
        <w:t xml:space="preserve"> shows that </w:t>
      </w:r>
      <w:r w:rsidR="00AE4469">
        <w:rPr>
          <w:rFonts w:ascii="Arial" w:hAnsi="Arial" w:cs="Arial"/>
          <w:sz w:val="20"/>
          <w:szCs w:val="20"/>
          <w:lang w:val="en-US"/>
        </w:rPr>
        <w:t xml:space="preserve">one-way ANOVAs </w:t>
      </w:r>
      <w:r w:rsidR="00224EBB">
        <w:rPr>
          <w:rFonts w:ascii="Arial" w:hAnsi="Arial" w:cs="Arial"/>
          <w:sz w:val="20"/>
          <w:szCs w:val="20"/>
          <w:lang w:val="en-US"/>
        </w:rPr>
        <w:t>were well powered (&gt;</w:t>
      </w:r>
      <w:r w:rsidR="00AE4469">
        <w:rPr>
          <w:rFonts w:ascii="Arial" w:hAnsi="Arial" w:cs="Arial"/>
          <w:sz w:val="20"/>
          <w:szCs w:val="20"/>
          <w:lang w:val="en-US"/>
        </w:rPr>
        <w:t>80%) to identify medium effect sizes (</w:t>
      </w:r>
      <w:r w:rsidR="00AE4469" w:rsidRPr="00AE57F5">
        <w:rPr>
          <w:rFonts w:ascii="Arial" w:hAnsi="Arial" w:cs="Arial"/>
          <w:i/>
          <w:sz w:val="20"/>
          <w:szCs w:val="20"/>
        </w:rPr>
        <w:t>f</w:t>
      </w:r>
      <w:r w:rsidR="00AE4469" w:rsidRPr="00AE57F5">
        <w:rPr>
          <w:rFonts w:ascii="Arial" w:hAnsi="Arial" w:cs="Arial"/>
          <w:sz w:val="20"/>
          <w:szCs w:val="20"/>
        </w:rPr>
        <w:t xml:space="preserve"> = .25</w:t>
      </w:r>
      <w:r w:rsidR="00AE4469">
        <w:rPr>
          <w:rFonts w:ascii="Arial" w:hAnsi="Arial" w:cs="Arial"/>
          <w:sz w:val="20"/>
          <w:szCs w:val="20"/>
        </w:rPr>
        <w:t xml:space="preserve">) </w:t>
      </w:r>
      <w:r w:rsidR="00AE4469">
        <w:rPr>
          <w:rFonts w:ascii="Arial" w:hAnsi="Arial" w:cs="Arial"/>
          <w:sz w:val="20"/>
          <w:szCs w:val="20"/>
          <w:lang w:val="en-US"/>
        </w:rPr>
        <w:t xml:space="preserve">for the combined participant sample (males and females) as well as for the male only sample. However, the female only participant sample was </w:t>
      </w:r>
      <w:r w:rsidR="00224EBB">
        <w:rPr>
          <w:rFonts w:ascii="Arial" w:hAnsi="Arial" w:cs="Arial"/>
          <w:sz w:val="20"/>
          <w:szCs w:val="20"/>
          <w:lang w:val="en-US"/>
        </w:rPr>
        <w:t>not</w:t>
      </w:r>
      <w:r w:rsidR="00AE4469">
        <w:rPr>
          <w:rFonts w:ascii="Arial" w:hAnsi="Arial" w:cs="Arial"/>
          <w:sz w:val="20"/>
          <w:szCs w:val="20"/>
          <w:lang w:val="en-US"/>
        </w:rPr>
        <w:t xml:space="preserve"> adequately powered to identify large</w:t>
      </w:r>
      <w:r w:rsidR="00525774">
        <w:rPr>
          <w:rFonts w:ascii="Arial" w:hAnsi="Arial" w:cs="Arial"/>
          <w:sz w:val="20"/>
          <w:szCs w:val="20"/>
          <w:lang w:val="en-US"/>
        </w:rPr>
        <w:t xml:space="preserve"> effects. For this reason, the analyses were conducted for the combined sample only.</w:t>
      </w:r>
    </w:p>
    <w:p w14:paraId="6522EBF6" w14:textId="77777777" w:rsidR="0031336A" w:rsidRPr="00220235" w:rsidRDefault="0031336A" w:rsidP="00525774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1FA397D1" w14:textId="39B0F0BB" w:rsidR="0031336A" w:rsidRPr="00AE57F5" w:rsidRDefault="0031336A" w:rsidP="0031336A">
      <w:pPr>
        <w:rPr>
          <w:rFonts w:ascii="Arial" w:hAnsi="Arial" w:cs="Arial"/>
          <w:sz w:val="20"/>
          <w:szCs w:val="20"/>
        </w:rPr>
      </w:pPr>
      <w:r w:rsidRPr="00AE57F5">
        <w:rPr>
          <w:rFonts w:ascii="Arial" w:hAnsi="Arial" w:cs="Arial"/>
          <w:i/>
          <w:sz w:val="20"/>
          <w:szCs w:val="20"/>
        </w:rPr>
        <w:t xml:space="preserve">Table </w:t>
      </w:r>
      <w:proofErr w:type="spellStart"/>
      <w:r w:rsidR="00A000C2">
        <w:rPr>
          <w:rFonts w:ascii="Arial" w:hAnsi="Arial" w:cs="Arial"/>
          <w:i/>
          <w:sz w:val="20"/>
          <w:szCs w:val="20"/>
        </w:rPr>
        <w:t>S</w:t>
      </w:r>
      <w:r w:rsidRPr="00AE57F5">
        <w:rPr>
          <w:rFonts w:ascii="Arial" w:hAnsi="Arial" w:cs="Arial"/>
          <w:i/>
          <w:sz w:val="20"/>
          <w:szCs w:val="20"/>
        </w:rPr>
        <w:t>1</w:t>
      </w:r>
      <w:proofErr w:type="spellEnd"/>
      <w:r w:rsidRPr="00AE57F5">
        <w:rPr>
          <w:rFonts w:ascii="Arial" w:hAnsi="Arial" w:cs="Arial"/>
          <w:i/>
          <w:sz w:val="20"/>
          <w:szCs w:val="20"/>
        </w:rPr>
        <w:t xml:space="preserve">. </w:t>
      </w:r>
      <w:r w:rsidRPr="00AE57F5">
        <w:rPr>
          <w:rFonts w:ascii="Arial" w:hAnsi="Arial" w:cs="Arial"/>
          <w:sz w:val="20"/>
          <w:szCs w:val="20"/>
        </w:rPr>
        <w:t>Power analyses</w:t>
      </w:r>
      <w:r w:rsidRPr="00AE57F5">
        <w:rPr>
          <w:rFonts w:ascii="Arial" w:hAnsi="Arial" w:cs="Arial"/>
          <w:i/>
          <w:sz w:val="20"/>
          <w:szCs w:val="20"/>
        </w:rPr>
        <w:t xml:space="preserve"> </w:t>
      </w:r>
      <w:r w:rsidRPr="00AE57F5">
        <w:rPr>
          <w:rFonts w:ascii="Arial" w:hAnsi="Arial" w:cs="Arial"/>
          <w:sz w:val="20"/>
          <w:szCs w:val="20"/>
        </w:rPr>
        <w:t xml:space="preserve">for </w:t>
      </w:r>
      <w:r w:rsidR="009A7F6E">
        <w:rPr>
          <w:rFonts w:ascii="Arial" w:hAnsi="Arial" w:cs="Arial"/>
          <w:sz w:val="20"/>
          <w:szCs w:val="20"/>
        </w:rPr>
        <w:t>a o</w:t>
      </w:r>
      <w:r w:rsidR="00D114FB">
        <w:rPr>
          <w:rFonts w:ascii="Arial" w:hAnsi="Arial" w:cs="Arial"/>
          <w:sz w:val="20"/>
          <w:szCs w:val="20"/>
        </w:rPr>
        <w:t xml:space="preserve">ne-way ANOVA of </w:t>
      </w:r>
      <w:r w:rsidRPr="00AE57F5">
        <w:rPr>
          <w:rFonts w:ascii="Arial" w:hAnsi="Arial" w:cs="Arial"/>
          <w:sz w:val="20"/>
          <w:szCs w:val="20"/>
        </w:rPr>
        <w:t xml:space="preserve">the 5-level NVP vari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388"/>
        <w:gridCol w:w="1409"/>
        <w:gridCol w:w="1628"/>
      </w:tblGrid>
      <w:tr w:rsidR="0031336A" w:rsidRPr="00AE57F5" w14:paraId="02C88B69" w14:textId="77777777" w:rsidTr="00A15F79">
        <w:tc>
          <w:tcPr>
            <w:tcW w:w="3823" w:type="dxa"/>
          </w:tcPr>
          <w:p w14:paraId="6203F741" w14:textId="77777777" w:rsidR="0031336A" w:rsidRPr="00AE57F5" w:rsidRDefault="0031336A" w:rsidP="00A15F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D3159A5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Full Sample (n = 287)</w:t>
            </w:r>
          </w:p>
        </w:tc>
        <w:tc>
          <w:tcPr>
            <w:tcW w:w="1409" w:type="dxa"/>
          </w:tcPr>
          <w:p w14:paraId="7948F165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Males Only (n = 227)</w:t>
            </w:r>
          </w:p>
        </w:tc>
        <w:tc>
          <w:tcPr>
            <w:tcW w:w="1628" w:type="dxa"/>
          </w:tcPr>
          <w:p w14:paraId="7E61A374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Females Only (n = 60)</w:t>
            </w:r>
          </w:p>
        </w:tc>
      </w:tr>
      <w:tr w:rsidR="0031336A" w:rsidRPr="00AE57F5" w14:paraId="37F7D266" w14:textId="77777777" w:rsidTr="00A15F79">
        <w:trPr>
          <w:trHeight w:val="282"/>
        </w:trPr>
        <w:tc>
          <w:tcPr>
            <w:tcW w:w="3823" w:type="dxa"/>
          </w:tcPr>
          <w:p w14:paraId="6E295954" w14:textId="77777777" w:rsidR="0031336A" w:rsidRPr="00AE57F5" w:rsidRDefault="0031336A" w:rsidP="00A15F79">
            <w:pPr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Medium effect (</w:t>
            </w:r>
            <w:r w:rsidRPr="00AE57F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AE57F5">
              <w:rPr>
                <w:rFonts w:ascii="Arial" w:hAnsi="Arial" w:cs="Arial"/>
                <w:sz w:val="20"/>
                <w:szCs w:val="20"/>
              </w:rPr>
              <w:t xml:space="preserve"> = .25,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oMath>
            <w:r w:rsidRPr="00AE57F5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 xml:space="preserve"> = .06)</w:t>
            </w:r>
          </w:p>
        </w:tc>
        <w:tc>
          <w:tcPr>
            <w:tcW w:w="1388" w:type="dxa"/>
          </w:tcPr>
          <w:p w14:paraId="4354D145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.938</w:t>
            </w:r>
          </w:p>
        </w:tc>
        <w:tc>
          <w:tcPr>
            <w:tcW w:w="1409" w:type="dxa"/>
          </w:tcPr>
          <w:p w14:paraId="27ED1152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.863</w:t>
            </w:r>
          </w:p>
        </w:tc>
        <w:tc>
          <w:tcPr>
            <w:tcW w:w="1628" w:type="dxa"/>
          </w:tcPr>
          <w:p w14:paraId="4CBE34AE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.278</w:t>
            </w:r>
          </w:p>
        </w:tc>
      </w:tr>
      <w:tr w:rsidR="0031336A" w:rsidRPr="00AE57F5" w14:paraId="2654BE5C" w14:textId="77777777" w:rsidTr="00A15F79">
        <w:trPr>
          <w:trHeight w:val="282"/>
        </w:trPr>
        <w:tc>
          <w:tcPr>
            <w:tcW w:w="3823" w:type="dxa"/>
          </w:tcPr>
          <w:p w14:paraId="394F6F11" w14:textId="77777777" w:rsidR="0031336A" w:rsidRPr="00AE57F5" w:rsidRDefault="0031336A" w:rsidP="00A15F79">
            <w:pPr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Large effect (</w:t>
            </w:r>
            <w:r w:rsidRPr="00AE57F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AE57F5">
              <w:rPr>
                <w:rFonts w:ascii="Arial" w:hAnsi="Arial" w:cs="Arial"/>
                <w:sz w:val="20"/>
                <w:szCs w:val="20"/>
              </w:rPr>
              <w:t xml:space="preserve"> = .40,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oMath>
            <w:r w:rsidRPr="00AE57F5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 xml:space="preserve"> = .14)</w:t>
            </w:r>
          </w:p>
        </w:tc>
        <w:tc>
          <w:tcPr>
            <w:tcW w:w="1388" w:type="dxa"/>
          </w:tcPr>
          <w:p w14:paraId="3764BB1D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409" w:type="dxa"/>
          </w:tcPr>
          <w:p w14:paraId="2E6B1C81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.999</w:t>
            </w:r>
          </w:p>
        </w:tc>
        <w:tc>
          <w:tcPr>
            <w:tcW w:w="1628" w:type="dxa"/>
          </w:tcPr>
          <w:p w14:paraId="5E3159F4" w14:textId="77777777" w:rsidR="0031336A" w:rsidRPr="00AE57F5" w:rsidRDefault="0031336A" w:rsidP="00A15F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7F5">
              <w:rPr>
                <w:rFonts w:ascii="Arial" w:hAnsi="Arial" w:cs="Arial"/>
                <w:sz w:val="20"/>
                <w:szCs w:val="20"/>
              </w:rPr>
              <w:t>.653</w:t>
            </w:r>
          </w:p>
        </w:tc>
      </w:tr>
    </w:tbl>
    <w:p w14:paraId="1C17854C" w14:textId="07C321C0" w:rsidR="0031336A" w:rsidRDefault="0031336A" w:rsidP="0031336A">
      <w:pPr>
        <w:ind w:right="-1039"/>
        <w:rPr>
          <w:rFonts w:ascii="Arial" w:hAnsi="Arial" w:cs="Arial"/>
          <w:sz w:val="20"/>
          <w:szCs w:val="20"/>
        </w:rPr>
      </w:pPr>
    </w:p>
    <w:p w14:paraId="63F26D02" w14:textId="77777777" w:rsidR="0031336A" w:rsidRPr="00AE57F5" w:rsidRDefault="0031336A" w:rsidP="0031336A">
      <w:pPr>
        <w:ind w:right="-1039"/>
        <w:rPr>
          <w:rFonts w:ascii="Arial" w:hAnsi="Arial" w:cs="Arial"/>
          <w:sz w:val="20"/>
          <w:szCs w:val="20"/>
        </w:rPr>
      </w:pPr>
    </w:p>
    <w:p w14:paraId="70BA5796" w14:textId="1B8CAA14" w:rsidR="00220235" w:rsidRPr="00220235" w:rsidRDefault="00220235" w:rsidP="00525774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220235">
        <w:rPr>
          <w:rFonts w:ascii="Arial" w:hAnsi="Arial" w:cs="Arial"/>
          <w:b/>
          <w:sz w:val="20"/>
          <w:szCs w:val="20"/>
        </w:rPr>
        <w:t xml:space="preserve">Results </w:t>
      </w:r>
    </w:p>
    <w:p w14:paraId="30EFAC0A" w14:textId="231295BE" w:rsidR="00302989" w:rsidRPr="00302989" w:rsidRDefault="00302989" w:rsidP="00525774">
      <w:pPr>
        <w:spacing w:after="0" w:line="360" w:lineRule="auto"/>
        <w:rPr>
          <w:rFonts w:ascii="Arial" w:hAnsi="Arial" w:cs="Arial"/>
          <w:i/>
          <w:sz w:val="20"/>
          <w:szCs w:val="20"/>
        </w:rPr>
      </w:pPr>
      <w:r w:rsidRPr="00302989">
        <w:rPr>
          <w:rFonts w:ascii="Arial" w:hAnsi="Arial" w:cs="Arial"/>
          <w:i/>
          <w:sz w:val="20"/>
          <w:szCs w:val="20"/>
        </w:rPr>
        <w:t xml:space="preserve">Sex-specific for </w:t>
      </w:r>
      <w:r>
        <w:rPr>
          <w:rFonts w:ascii="Arial" w:hAnsi="Arial" w:cs="Arial"/>
          <w:i/>
          <w:sz w:val="20"/>
          <w:szCs w:val="20"/>
        </w:rPr>
        <w:t xml:space="preserve">descriptive data for </w:t>
      </w:r>
      <w:r w:rsidRPr="00302989">
        <w:rPr>
          <w:rFonts w:ascii="Arial" w:hAnsi="Arial" w:cs="Arial"/>
          <w:i/>
          <w:sz w:val="20"/>
          <w:szCs w:val="20"/>
        </w:rPr>
        <w:t xml:space="preserve">SRS </w:t>
      </w:r>
      <w:r w:rsidR="00732F19">
        <w:rPr>
          <w:rFonts w:ascii="Arial" w:hAnsi="Arial" w:cs="Arial"/>
          <w:i/>
          <w:sz w:val="20"/>
          <w:szCs w:val="20"/>
        </w:rPr>
        <w:t>and CCC-2 scores</w:t>
      </w:r>
    </w:p>
    <w:p w14:paraId="5B33AE63" w14:textId="0BB42DF2" w:rsidR="00CC4C32" w:rsidRDefault="00A000C2" w:rsidP="00525774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ditional file 1: </w:t>
      </w:r>
      <w:r w:rsidR="00525774"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525774">
        <w:rPr>
          <w:rFonts w:ascii="Arial" w:hAnsi="Arial" w:cs="Arial"/>
          <w:sz w:val="20"/>
          <w:szCs w:val="20"/>
        </w:rPr>
        <w:t>2</w:t>
      </w:r>
      <w:proofErr w:type="spellEnd"/>
      <w:r w:rsidR="00525774">
        <w:rPr>
          <w:rFonts w:ascii="Arial" w:hAnsi="Arial" w:cs="Arial"/>
          <w:sz w:val="20"/>
          <w:szCs w:val="20"/>
        </w:rPr>
        <w:t xml:space="preserve"> presents descriptive data (M, SD, n) for the SRS Total and subscales scores as a function of sex, and </w:t>
      </w:r>
      <w:r>
        <w:rPr>
          <w:rFonts w:ascii="Arial" w:hAnsi="Arial" w:cs="Arial"/>
          <w:sz w:val="20"/>
          <w:szCs w:val="20"/>
        </w:rPr>
        <w:t xml:space="preserve">Additional file 1: </w:t>
      </w:r>
      <w:r w:rsidR="00525774"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525774">
        <w:rPr>
          <w:rFonts w:ascii="Arial" w:hAnsi="Arial" w:cs="Arial"/>
          <w:sz w:val="20"/>
          <w:szCs w:val="20"/>
        </w:rPr>
        <w:t>3</w:t>
      </w:r>
      <w:proofErr w:type="spellEnd"/>
      <w:r w:rsidR="00525774">
        <w:rPr>
          <w:rFonts w:ascii="Arial" w:hAnsi="Arial" w:cs="Arial"/>
          <w:sz w:val="20"/>
          <w:szCs w:val="20"/>
        </w:rPr>
        <w:t xml:space="preserve"> presents descriptive data (M, SD, n) for the CCC-2 General Communication Composite and subscale scores as a function of sex</w:t>
      </w:r>
      <w:r w:rsidR="0031336A">
        <w:rPr>
          <w:rFonts w:ascii="Arial" w:hAnsi="Arial" w:cs="Arial"/>
          <w:sz w:val="20"/>
          <w:szCs w:val="20"/>
        </w:rPr>
        <w:t>.</w:t>
      </w:r>
    </w:p>
    <w:p w14:paraId="3CB65B74" w14:textId="77777777" w:rsidR="008111EE" w:rsidRDefault="008111EE" w:rsidP="00475270">
      <w:pPr>
        <w:spacing w:after="0" w:line="360" w:lineRule="auto"/>
        <w:ind w:right="-46"/>
        <w:jc w:val="both"/>
        <w:rPr>
          <w:rFonts w:ascii="Arial" w:hAnsi="Arial" w:cs="Arial"/>
          <w:i/>
          <w:sz w:val="20"/>
          <w:szCs w:val="20"/>
        </w:rPr>
      </w:pPr>
    </w:p>
    <w:p w14:paraId="6DC4A20C" w14:textId="77777777" w:rsidR="00475270" w:rsidRDefault="00475270">
      <w:pPr>
        <w:rPr>
          <w:rFonts w:ascii="Arial" w:hAnsi="Arial" w:cs="Arial"/>
          <w:i/>
          <w:sz w:val="20"/>
          <w:szCs w:val="20"/>
        </w:rPr>
        <w:sectPr w:rsidR="00475270" w:rsidSect="0047527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899FF8" w14:textId="0C36BBDD" w:rsidR="00F9771A" w:rsidRPr="000E6185" w:rsidRDefault="00F9771A" w:rsidP="0031336A">
      <w:pPr>
        <w:spacing w:after="0" w:line="360" w:lineRule="auto"/>
        <w:ind w:right="1112"/>
        <w:rPr>
          <w:rFonts w:ascii="Arial" w:hAnsi="Arial" w:cs="Arial"/>
          <w:sz w:val="20"/>
          <w:szCs w:val="20"/>
        </w:rPr>
      </w:pPr>
      <w:r w:rsidRPr="000E6185">
        <w:rPr>
          <w:rFonts w:ascii="Arial" w:hAnsi="Arial" w:cs="Arial"/>
          <w:i/>
          <w:sz w:val="20"/>
          <w:szCs w:val="20"/>
        </w:rPr>
        <w:lastRenderedPageBreak/>
        <w:t xml:space="preserve">Table </w:t>
      </w:r>
      <w:proofErr w:type="spellStart"/>
      <w:r w:rsidR="00A000C2">
        <w:rPr>
          <w:rFonts w:ascii="Arial" w:hAnsi="Arial" w:cs="Arial"/>
          <w:i/>
          <w:sz w:val="20"/>
          <w:szCs w:val="20"/>
        </w:rPr>
        <w:t>S</w:t>
      </w:r>
      <w:r w:rsidR="0027605E">
        <w:rPr>
          <w:rFonts w:ascii="Arial" w:hAnsi="Arial" w:cs="Arial"/>
          <w:i/>
          <w:sz w:val="20"/>
          <w:szCs w:val="20"/>
        </w:rPr>
        <w:t>2</w:t>
      </w:r>
      <w:proofErr w:type="spellEnd"/>
      <w:r w:rsidRPr="000E6185">
        <w:rPr>
          <w:rFonts w:ascii="Arial" w:hAnsi="Arial" w:cs="Arial"/>
          <w:i/>
          <w:sz w:val="20"/>
          <w:szCs w:val="20"/>
        </w:rPr>
        <w:t xml:space="preserve">. </w:t>
      </w:r>
      <w:r w:rsidRPr="000E6185">
        <w:rPr>
          <w:rFonts w:ascii="Arial" w:hAnsi="Arial" w:cs="Arial"/>
          <w:sz w:val="20"/>
          <w:szCs w:val="20"/>
        </w:rPr>
        <w:t xml:space="preserve">Means (SD, n) for </w:t>
      </w:r>
      <w:r w:rsidR="00525774">
        <w:rPr>
          <w:rFonts w:ascii="Arial" w:hAnsi="Arial" w:cs="Arial"/>
          <w:sz w:val="20"/>
          <w:szCs w:val="20"/>
        </w:rPr>
        <w:t xml:space="preserve">the Total and </w:t>
      </w:r>
      <w:r w:rsidRPr="000E6185">
        <w:rPr>
          <w:rFonts w:ascii="Arial" w:hAnsi="Arial" w:cs="Arial"/>
          <w:sz w:val="20"/>
          <w:szCs w:val="20"/>
        </w:rPr>
        <w:t xml:space="preserve">subscale scores of the </w:t>
      </w:r>
      <w:r w:rsidR="008A4C07">
        <w:rPr>
          <w:rFonts w:ascii="Arial" w:hAnsi="Arial" w:cs="Arial"/>
          <w:sz w:val="20"/>
          <w:szCs w:val="20"/>
        </w:rPr>
        <w:t>SRS</w:t>
      </w:r>
      <w:r w:rsidRPr="000E6185">
        <w:rPr>
          <w:rFonts w:ascii="Arial" w:hAnsi="Arial" w:cs="Arial"/>
          <w:sz w:val="20"/>
          <w:szCs w:val="20"/>
        </w:rPr>
        <w:t xml:space="preserve"> as a function of maternal nausea and vomiting during pregnancy and child sex. </w:t>
      </w:r>
      <w:r w:rsidR="007C1158">
        <w:rPr>
          <w:rFonts w:ascii="Arial" w:hAnsi="Arial" w:cs="Arial"/>
          <w:sz w:val="20"/>
          <w:szCs w:val="20"/>
        </w:rPr>
        <w:t>Higher scores equates to greater level</w:t>
      </w:r>
      <w:r w:rsidR="00E86284">
        <w:rPr>
          <w:rFonts w:ascii="Arial" w:hAnsi="Arial" w:cs="Arial"/>
          <w:sz w:val="20"/>
          <w:szCs w:val="20"/>
        </w:rPr>
        <w:t>s</w:t>
      </w:r>
      <w:r w:rsidR="007C1158">
        <w:rPr>
          <w:rFonts w:ascii="Arial" w:hAnsi="Arial" w:cs="Arial"/>
          <w:sz w:val="20"/>
          <w:szCs w:val="20"/>
        </w:rPr>
        <w:t xml:space="preserve"> of impairment.</w:t>
      </w:r>
    </w:p>
    <w:tbl>
      <w:tblPr>
        <w:tblStyle w:val="TableGrid"/>
        <w:tblW w:w="112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930"/>
        <w:gridCol w:w="1571"/>
        <w:gridCol w:w="1571"/>
        <w:gridCol w:w="1570"/>
        <w:gridCol w:w="1870"/>
        <w:gridCol w:w="1571"/>
      </w:tblGrid>
      <w:tr w:rsidR="00CC4C32" w:rsidRPr="000E6185" w14:paraId="60E87FD5" w14:textId="77777777" w:rsidTr="0031336A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9CABF70" w14:textId="77777777" w:rsidR="00CC4C32" w:rsidRPr="000E6185" w:rsidRDefault="00CC4C32" w:rsidP="009B74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14:paraId="521F1D6E" w14:textId="77777777" w:rsidR="00CC4C32" w:rsidRPr="000E6185" w:rsidRDefault="00CC4C32" w:rsidP="009B74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B8D47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3BB81F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Occasional nausea but no vomiting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B76BFE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Daily nausea but no vomiting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5AD81A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Occasional vomiting with or without nausea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C52962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Daily nausea and vomiting</w:t>
            </w:r>
          </w:p>
        </w:tc>
      </w:tr>
      <w:tr w:rsidR="007C1158" w:rsidRPr="000E6185" w14:paraId="017BC198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2F5946" w14:textId="2FB25400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809830" w14:textId="2FCAF350" w:rsidR="007C1158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F8CBC9B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79</w:t>
            </w:r>
          </w:p>
          <w:p w14:paraId="075B4767" w14:textId="152C6073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4.85, 58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27CE2F5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.17</w:t>
            </w:r>
          </w:p>
          <w:p w14:paraId="53CEE55A" w14:textId="6C1BC045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9.48, 70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FAC0D26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.28</w:t>
            </w:r>
          </w:p>
          <w:p w14:paraId="43418A9B" w14:textId="06817533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1.34, 54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F79EBE3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.46</w:t>
            </w:r>
          </w:p>
          <w:p w14:paraId="446F3F24" w14:textId="735B2C71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7.65, 4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BC4E81C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.41</w:t>
            </w:r>
          </w:p>
          <w:p w14:paraId="7AD611F4" w14:textId="1C0933CB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3.76, 59)</w:t>
            </w:r>
          </w:p>
        </w:tc>
      </w:tr>
      <w:tr w:rsidR="007C1158" w:rsidRPr="000E6185" w14:paraId="639C41DD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2680F765" w14:textId="77777777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C9F9EF4" w14:textId="17E5221A" w:rsidR="007C1158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bottom"/>
          </w:tcPr>
          <w:p w14:paraId="2814C060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00.53</w:t>
            </w:r>
          </w:p>
          <w:p w14:paraId="52A1D87F" w14:textId="3F24DD3F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4.91, 47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bottom"/>
          </w:tcPr>
          <w:p w14:paraId="04488079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06.73</w:t>
            </w:r>
          </w:p>
          <w:p w14:paraId="25FB6285" w14:textId="6C75597A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30.66, 64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bottom"/>
          </w:tcPr>
          <w:p w14:paraId="6CF68E03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02.30</w:t>
            </w:r>
          </w:p>
          <w:p w14:paraId="37FF4EC0" w14:textId="49B2EA1F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31.06, 40)</w:t>
            </w:r>
          </w:p>
        </w:tc>
        <w:tc>
          <w:tcPr>
            <w:tcW w:w="1870" w:type="dxa"/>
            <w:tcBorders>
              <w:left w:val="nil"/>
              <w:right w:val="nil"/>
            </w:tcBorders>
            <w:vAlign w:val="bottom"/>
          </w:tcPr>
          <w:p w14:paraId="6FCC89CA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02.53</w:t>
            </w:r>
          </w:p>
          <w:p w14:paraId="587CEBB3" w14:textId="14CF051E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6.43, 32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bottom"/>
          </w:tcPr>
          <w:p w14:paraId="650417C1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15.40</w:t>
            </w:r>
          </w:p>
          <w:p w14:paraId="4B6B0499" w14:textId="6910285E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2.37, 40)</w:t>
            </w:r>
          </w:p>
        </w:tc>
      </w:tr>
      <w:tr w:rsidR="007C1158" w:rsidRPr="000E6185" w14:paraId="3BFC1C0F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B8E8451" w14:textId="77777777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76F349" w14:textId="4C59F159" w:rsidR="007C1158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71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BE99583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96.64</w:t>
            </w:r>
          </w:p>
          <w:p w14:paraId="1F602BE3" w14:textId="3B1983A1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5.55, 11)</w:t>
            </w:r>
          </w:p>
        </w:tc>
        <w:tc>
          <w:tcPr>
            <w:tcW w:w="1571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CDB8470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00.17</w:t>
            </w:r>
          </w:p>
          <w:p w14:paraId="47805A50" w14:textId="6C74AB6E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9.95, 6)</w:t>
            </w:r>
          </w:p>
        </w:tc>
        <w:tc>
          <w:tcPr>
            <w:tcW w:w="157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2E186A2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09.93</w:t>
            </w:r>
          </w:p>
          <w:p w14:paraId="22158768" w14:textId="30F6CF71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32.62, 14)</w:t>
            </w:r>
          </w:p>
        </w:tc>
        <w:tc>
          <w:tcPr>
            <w:tcW w:w="187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780ECAF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15.89</w:t>
            </w:r>
          </w:p>
          <w:p w14:paraId="2EF85A2D" w14:textId="7804A5C0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30.94, 9)</w:t>
            </w:r>
          </w:p>
        </w:tc>
        <w:tc>
          <w:tcPr>
            <w:tcW w:w="1571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557AF15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27.84</w:t>
            </w:r>
          </w:p>
          <w:p w14:paraId="08A84F6F" w14:textId="6FE4AE0A" w:rsidR="007C1158" w:rsidRDefault="007C1158" w:rsidP="007C11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4.98, 19)</w:t>
            </w:r>
          </w:p>
        </w:tc>
      </w:tr>
      <w:tr w:rsidR="00CC4C32" w:rsidRPr="000E6185" w14:paraId="4F76D160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C2B6E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ocial</w:t>
            </w:r>
          </w:p>
          <w:p w14:paraId="74A7BDDD" w14:textId="5EEFC57C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Awareness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2BB940" w14:textId="516695EF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FB88C62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6</w:t>
            </w:r>
          </w:p>
          <w:p w14:paraId="426EB0BB" w14:textId="4C90472F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07,57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CBB7F5A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93</w:t>
            </w:r>
          </w:p>
          <w:p w14:paraId="2B7EBFAA" w14:textId="23AF9A91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67,70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63275AC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7</w:t>
            </w:r>
          </w:p>
          <w:p w14:paraId="388BAC68" w14:textId="45EA66F9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88,53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363373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2</w:t>
            </w:r>
          </w:p>
          <w:p w14:paraId="6161EED7" w14:textId="6A885770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85, 40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CCC1405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19</w:t>
            </w:r>
          </w:p>
          <w:p w14:paraId="05149EE0" w14:textId="5BFB9DDE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15, 59)</w:t>
            </w:r>
          </w:p>
        </w:tc>
      </w:tr>
      <w:tr w:rsidR="00CC4C32" w:rsidRPr="000E6185" w14:paraId="3C6F1BE5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BF9D2B" w14:textId="302B78B6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FD491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53E9183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3.54</w:t>
            </w:r>
          </w:p>
          <w:p w14:paraId="30521C2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92, 46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590E731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4.06</w:t>
            </w:r>
          </w:p>
          <w:p w14:paraId="1A61DCF3" w14:textId="77777777" w:rsidR="00CC4C32" w:rsidRPr="000E6185" w:rsidRDefault="00CC4C32" w:rsidP="009B74C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77, 64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3766147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3.41</w:t>
            </w:r>
          </w:p>
          <w:p w14:paraId="622C104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45, 39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4F79D8C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3.29</w:t>
            </w:r>
          </w:p>
          <w:p w14:paraId="107E015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96, 31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4D073A0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4.78</w:t>
            </w:r>
          </w:p>
          <w:p w14:paraId="294A184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92, 40)</w:t>
            </w:r>
          </w:p>
        </w:tc>
      </w:tr>
      <w:tr w:rsidR="00CC4C32" w:rsidRPr="000E6185" w14:paraId="2C1DFFFB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8DE7E7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0635E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4DAB9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3.64</w:t>
            </w:r>
          </w:p>
          <w:p w14:paraId="5BBD8CB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78, 1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CB0FE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2.50</w:t>
            </w:r>
          </w:p>
          <w:p w14:paraId="362F0F0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07, 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614DA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4.00</w:t>
            </w:r>
          </w:p>
          <w:p w14:paraId="1DECB0A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01, 1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42886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3.00</w:t>
            </w:r>
          </w:p>
          <w:p w14:paraId="3F76DF8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67, 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6A4CA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6.05</w:t>
            </w:r>
          </w:p>
          <w:p w14:paraId="5F0AAFB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52, 19)</w:t>
            </w:r>
          </w:p>
        </w:tc>
      </w:tr>
      <w:tr w:rsidR="00CC4C32" w:rsidRPr="000E6185" w14:paraId="78D12F08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06B67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ocial</w:t>
            </w:r>
          </w:p>
          <w:p w14:paraId="51F5B266" w14:textId="4992ABBA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C9C480" w14:textId="06F21B0B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BDB6701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6</w:t>
            </w:r>
          </w:p>
          <w:p w14:paraId="2C844D59" w14:textId="44AC663C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00, 57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D8453D0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9</w:t>
            </w:r>
          </w:p>
          <w:p w14:paraId="6A9829EB" w14:textId="276A0029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31, 70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6454B39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25</w:t>
            </w:r>
          </w:p>
          <w:p w14:paraId="6A8D0D5C" w14:textId="366931C1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17, 53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1315056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0</w:t>
            </w:r>
          </w:p>
          <w:p w14:paraId="40467F54" w14:textId="64571699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57, 39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23B080E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49</w:t>
            </w:r>
          </w:p>
          <w:p w14:paraId="6B8F8B7C" w14:textId="07F82C1E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83, 59)</w:t>
            </w:r>
          </w:p>
        </w:tc>
      </w:tr>
      <w:tr w:rsidR="00CC4C32" w:rsidRPr="000E6185" w14:paraId="1085A65E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116A0F" w14:textId="3D2A0B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1E6AD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6DF46B3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0.11</w:t>
            </w:r>
          </w:p>
          <w:p w14:paraId="54C2883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02, 46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45F09D0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0.28</w:t>
            </w:r>
          </w:p>
          <w:p w14:paraId="3AC57A8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57, 64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44FA441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9.85</w:t>
            </w:r>
          </w:p>
          <w:p w14:paraId="5013F9C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26, 39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2962410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9.47</w:t>
            </w:r>
          </w:p>
          <w:p w14:paraId="39666FE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56, 30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29E0DFF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1.68</w:t>
            </w:r>
          </w:p>
          <w:p w14:paraId="32FDE7A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4.55, 40)</w:t>
            </w:r>
          </w:p>
        </w:tc>
      </w:tr>
      <w:tr w:rsidR="00CC4C32" w:rsidRPr="000E6185" w14:paraId="3D8828A9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4C246F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1EB0A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A6CF4E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9.36</w:t>
            </w:r>
          </w:p>
          <w:p w14:paraId="30FB245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16, 1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AE1E2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9.17</w:t>
            </w:r>
          </w:p>
          <w:p w14:paraId="0BC8BF3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14, 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F5CD8D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1.36</w:t>
            </w:r>
          </w:p>
          <w:p w14:paraId="17F819A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98, 1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FD228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2.22</w:t>
            </w:r>
          </w:p>
          <w:p w14:paraId="4122E02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38, 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FEE23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4.21</w:t>
            </w:r>
          </w:p>
          <w:p w14:paraId="5A39E10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05, 19)</w:t>
            </w:r>
          </w:p>
        </w:tc>
      </w:tr>
      <w:tr w:rsidR="00CC4C32" w:rsidRPr="000E6185" w14:paraId="0DBB9F9A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B81FF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ocial</w:t>
            </w:r>
          </w:p>
          <w:p w14:paraId="76C8DFFD" w14:textId="3BB0489D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Communication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45E76C" w14:textId="11043058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8F40527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9</w:t>
            </w:r>
          </w:p>
          <w:p w14:paraId="7BCBCD1B" w14:textId="7B38914F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.09, 57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E46FFEA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  <w:p w14:paraId="548891D3" w14:textId="5C62B02F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0.91, 70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D057D3C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89</w:t>
            </w:r>
          </w:p>
          <w:p w14:paraId="164F1FCD" w14:textId="691CC86B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1.03, 53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3F5334D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60</w:t>
            </w:r>
          </w:p>
          <w:p w14:paraId="7483AE45" w14:textId="1AADD5D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.75, 40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A6F0062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86</w:t>
            </w:r>
          </w:p>
          <w:p w14:paraId="7AC1931C" w14:textId="7F2F0FF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.76, 59)</w:t>
            </w:r>
          </w:p>
        </w:tc>
      </w:tr>
      <w:tr w:rsidR="00CC4C32" w:rsidRPr="000E6185" w14:paraId="7FA86E89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312F0C" w14:textId="18BCCAAD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9E6B1C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723F180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4.33</w:t>
            </w:r>
          </w:p>
          <w:p w14:paraId="7988A9B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8.24, 46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0AE4ADA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6.28</w:t>
            </w:r>
          </w:p>
          <w:p w14:paraId="01E77CA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1.30, 64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28A4B12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4.27</w:t>
            </w:r>
          </w:p>
          <w:p w14:paraId="512C493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0.77, 40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2B02522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4.65</w:t>
            </w:r>
          </w:p>
          <w:p w14:paraId="13163CF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9.30, 31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572EB72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9.05</w:t>
            </w:r>
          </w:p>
          <w:p w14:paraId="3635866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7.90, 40)</w:t>
            </w:r>
          </w:p>
        </w:tc>
      </w:tr>
      <w:tr w:rsidR="00CC4C32" w:rsidRPr="000E6185" w14:paraId="253A1F16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A5828A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8DE33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5385C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3.09</w:t>
            </w:r>
          </w:p>
          <w:p w14:paraId="544035B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7.76, 1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59116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5.00</w:t>
            </w:r>
          </w:p>
          <w:p w14:paraId="79FCB20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66, 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46465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6.77</w:t>
            </w:r>
          </w:p>
          <w:p w14:paraId="1905D12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2.06, 13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3477C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8.89</w:t>
            </w:r>
          </w:p>
          <w:p w14:paraId="6AE45EF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1.31, 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1B263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1.58</w:t>
            </w:r>
          </w:p>
          <w:p w14:paraId="6A9687D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7.37, 19)</w:t>
            </w:r>
          </w:p>
        </w:tc>
      </w:tr>
      <w:tr w:rsidR="00CC4C32" w:rsidRPr="000E6185" w14:paraId="3C55D188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6D869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ocial</w:t>
            </w:r>
          </w:p>
          <w:p w14:paraId="034FE5BE" w14:textId="7CD104A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otivation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2D5974" w14:textId="68BF4E0C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926F33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1</w:t>
            </w:r>
          </w:p>
          <w:p w14:paraId="05CD9029" w14:textId="403A283A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95, 48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9A26AAB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9</w:t>
            </w:r>
          </w:p>
          <w:p w14:paraId="3A203748" w14:textId="00714533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34, 70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6CA9210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  <w:p w14:paraId="00F59C74" w14:textId="30FAE402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66, 54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AA847A3" w14:textId="4A35D400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95</w:t>
            </w:r>
          </w:p>
          <w:p w14:paraId="697FB2B4" w14:textId="3F7AE675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.45, 4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807F3E1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78</w:t>
            </w:r>
          </w:p>
          <w:p w14:paraId="62F795CE" w14:textId="0E0704D3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40, 59)</w:t>
            </w:r>
          </w:p>
        </w:tc>
      </w:tr>
      <w:tr w:rsidR="00CC4C32" w:rsidRPr="000E6185" w14:paraId="73DE7603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44FC26" w14:textId="2E74F87C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289E7B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4F8A396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4.53</w:t>
            </w:r>
          </w:p>
          <w:p w14:paraId="04C8346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85, 47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0F8F180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6.08</w:t>
            </w:r>
          </w:p>
          <w:p w14:paraId="7F9A933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60, 64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680FC0A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5.20</w:t>
            </w:r>
          </w:p>
          <w:p w14:paraId="3F5E04A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79, 40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14E579E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  <w:p w14:paraId="4282305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25, 32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1786486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7.45</w:t>
            </w:r>
          </w:p>
          <w:p w14:paraId="1593C75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15, 40)</w:t>
            </w:r>
          </w:p>
        </w:tc>
      </w:tr>
      <w:tr w:rsidR="00CC4C32" w:rsidRPr="000E6185" w14:paraId="17D5E656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624AB3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8876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CE394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3.91</w:t>
            </w:r>
          </w:p>
          <w:p w14:paraId="1077421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63, 1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3021A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6.17</w:t>
            </w:r>
          </w:p>
          <w:p w14:paraId="3388230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93, 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B51DE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6.36</w:t>
            </w:r>
          </w:p>
          <w:p w14:paraId="27484C7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43, 1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BAADB4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7.56</w:t>
            </w:r>
          </w:p>
          <w:p w14:paraId="04AC2A4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19, 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DE078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1.58</w:t>
            </w:r>
          </w:p>
          <w:p w14:paraId="6FD3D94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16, 19)</w:t>
            </w:r>
          </w:p>
        </w:tc>
      </w:tr>
      <w:tr w:rsidR="00CC4C32" w:rsidRPr="000E6185" w14:paraId="631427E8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E7F55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Autistic</w:t>
            </w:r>
          </w:p>
          <w:p w14:paraId="0236965E" w14:textId="20BC15F9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nnerisms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334EAC" w14:textId="0E22176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F3D4F39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1</w:t>
            </w:r>
          </w:p>
          <w:p w14:paraId="625DCAA4" w14:textId="6E7FEE76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71, 58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43B6C03" w14:textId="556E8033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0</w:t>
            </w:r>
          </w:p>
          <w:p w14:paraId="4333E238" w14:textId="60AFDAEC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87, 70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F91323E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74</w:t>
            </w:r>
          </w:p>
          <w:p w14:paraId="387A5F14" w14:textId="4F743C50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.80, 54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1CA177F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90</w:t>
            </w:r>
          </w:p>
          <w:p w14:paraId="499E48D9" w14:textId="1F5617F2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.51, 4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517CB00" w14:textId="3D81EE90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5</w:t>
            </w:r>
          </w:p>
          <w:p w14:paraId="585D8AB7" w14:textId="235D0CE8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.23, 59)</w:t>
            </w:r>
          </w:p>
        </w:tc>
      </w:tr>
      <w:tr w:rsidR="00CC4C32" w:rsidRPr="000E6185" w14:paraId="602789F7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492390" w14:textId="10C991B8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9E63BA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108A741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8.57</w:t>
            </w:r>
          </w:p>
          <w:p w14:paraId="2A957AA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61, 47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438EB3F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0.03</w:t>
            </w:r>
          </w:p>
          <w:p w14:paraId="549A715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7.00, 64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43FA8D9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0.13</w:t>
            </w:r>
          </w:p>
          <w:p w14:paraId="7E17A1A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7.67, 40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6BA1EA9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9.97</w:t>
            </w:r>
          </w:p>
          <w:p w14:paraId="3DB1C28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7.07, 32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bottom"/>
          </w:tcPr>
          <w:p w14:paraId="678091E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  <w:p w14:paraId="4A69409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06, 40)</w:t>
            </w:r>
          </w:p>
        </w:tc>
      </w:tr>
      <w:tr w:rsidR="00CC4C32" w:rsidRPr="000E6185" w14:paraId="50A98074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57" w:type="dxa"/>
            <w:right w:w="57" w:type="dxa"/>
          </w:tblCellMar>
        </w:tblPrEx>
        <w:trPr>
          <w:trHeight w:val="567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E4A87D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20A27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06A8D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6.64</w:t>
            </w:r>
          </w:p>
          <w:p w14:paraId="5789387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7.23, 1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483C0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7.33</w:t>
            </w:r>
          </w:p>
          <w:p w14:paraId="5C3453C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5.09, 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E7ED4B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2.50</w:t>
            </w:r>
          </w:p>
          <w:p w14:paraId="42B2EE4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8.20, 1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6D1C4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4.22</w:t>
            </w:r>
          </w:p>
          <w:p w14:paraId="25E27F8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8.50, 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43063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 xml:space="preserve">24.42 </w:t>
            </w:r>
          </w:p>
          <w:p w14:paraId="0F51E08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6.74, 19)</w:t>
            </w:r>
          </w:p>
        </w:tc>
      </w:tr>
    </w:tbl>
    <w:p w14:paraId="11B1B278" w14:textId="77777777" w:rsidR="00F9771A" w:rsidRDefault="00F9771A" w:rsidP="008111EE">
      <w:pPr>
        <w:spacing w:after="0" w:line="360" w:lineRule="auto"/>
        <w:ind w:left="-567" w:right="-1017"/>
        <w:jc w:val="both"/>
        <w:rPr>
          <w:rFonts w:ascii="Arial" w:hAnsi="Arial" w:cs="Arial"/>
          <w:i/>
          <w:sz w:val="20"/>
          <w:szCs w:val="20"/>
        </w:rPr>
      </w:pPr>
    </w:p>
    <w:p w14:paraId="69184E47" w14:textId="77777777" w:rsidR="00F9771A" w:rsidRDefault="00F9771A" w:rsidP="008111EE">
      <w:pPr>
        <w:spacing w:after="0" w:line="360" w:lineRule="auto"/>
        <w:ind w:left="-567" w:right="-1017"/>
        <w:jc w:val="both"/>
        <w:rPr>
          <w:rFonts w:ascii="Arial" w:hAnsi="Arial" w:cs="Arial"/>
          <w:i/>
          <w:sz w:val="20"/>
          <w:szCs w:val="20"/>
        </w:rPr>
      </w:pPr>
    </w:p>
    <w:p w14:paraId="647FEBD5" w14:textId="77777777" w:rsidR="00F9771A" w:rsidRDefault="00F9771A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br w:type="page"/>
      </w:r>
    </w:p>
    <w:p w14:paraId="1A8735C1" w14:textId="49BAA315" w:rsidR="00E240C5" w:rsidRPr="000E6185" w:rsidRDefault="00E240C5" w:rsidP="0031336A">
      <w:pPr>
        <w:spacing w:after="0" w:line="360" w:lineRule="auto"/>
        <w:ind w:right="1112"/>
        <w:jc w:val="both"/>
        <w:rPr>
          <w:rFonts w:ascii="Arial" w:hAnsi="Arial" w:cs="Arial"/>
          <w:sz w:val="20"/>
          <w:szCs w:val="20"/>
        </w:rPr>
      </w:pPr>
      <w:r w:rsidRPr="000E6185">
        <w:rPr>
          <w:rFonts w:ascii="Arial" w:hAnsi="Arial" w:cs="Arial"/>
          <w:i/>
          <w:sz w:val="20"/>
          <w:szCs w:val="20"/>
        </w:rPr>
        <w:lastRenderedPageBreak/>
        <w:t xml:space="preserve">Table </w:t>
      </w:r>
      <w:r w:rsidR="00A000C2">
        <w:rPr>
          <w:rFonts w:ascii="Arial" w:hAnsi="Arial" w:cs="Arial"/>
          <w:i/>
          <w:sz w:val="20"/>
          <w:szCs w:val="20"/>
        </w:rPr>
        <w:t>S</w:t>
      </w:r>
      <w:bookmarkStart w:id="0" w:name="_GoBack"/>
      <w:bookmarkEnd w:id="0"/>
      <w:r w:rsidR="0027605E">
        <w:rPr>
          <w:rFonts w:ascii="Arial" w:hAnsi="Arial" w:cs="Arial"/>
          <w:i/>
          <w:sz w:val="20"/>
          <w:szCs w:val="20"/>
        </w:rPr>
        <w:t>3</w:t>
      </w:r>
      <w:r w:rsidRPr="000E6185">
        <w:rPr>
          <w:rFonts w:ascii="Arial" w:hAnsi="Arial" w:cs="Arial"/>
          <w:i/>
          <w:sz w:val="20"/>
          <w:szCs w:val="20"/>
        </w:rPr>
        <w:t xml:space="preserve">. </w:t>
      </w:r>
      <w:r w:rsidRPr="000E6185">
        <w:rPr>
          <w:rFonts w:ascii="Arial" w:hAnsi="Arial" w:cs="Arial"/>
          <w:sz w:val="20"/>
          <w:szCs w:val="20"/>
        </w:rPr>
        <w:t xml:space="preserve">Means (SD, n) for the </w:t>
      </w:r>
      <w:r w:rsidR="00E836F8">
        <w:rPr>
          <w:rFonts w:ascii="Arial" w:hAnsi="Arial" w:cs="Arial"/>
          <w:sz w:val="20"/>
          <w:szCs w:val="20"/>
        </w:rPr>
        <w:t xml:space="preserve">General Communication Composite and subscale </w:t>
      </w:r>
      <w:r w:rsidRPr="000E6185">
        <w:rPr>
          <w:rFonts w:ascii="Arial" w:hAnsi="Arial" w:cs="Arial"/>
          <w:sz w:val="20"/>
          <w:szCs w:val="20"/>
        </w:rPr>
        <w:t xml:space="preserve">standard scores of the </w:t>
      </w:r>
      <w:r w:rsidR="008A4C07">
        <w:rPr>
          <w:rFonts w:ascii="Arial" w:hAnsi="Arial" w:cs="Arial"/>
          <w:sz w:val="20"/>
          <w:szCs w:val="20"/>
        </w:rPr>
        <w:t>CCC-2</w:t>
      </w:r>
      <w:r w:rsidRPr="000E6185">
        <w:rPr>
          <w:rFonts w:ascii="Arial" w:hAnsi="Arial" w:cs="Arial"/>
          <w:sz w:val="20"/>
          <w:szCs w:val="20"/>
        </w:rPr>
        <w:t xml:space="preserve"> as a function of maternal nausea and vomiting during pregnancy and child sex.</w:t>
      </w:r>
      <w:r w:rsidR="008A4C07">
        <w:rPr>
          <w:rFonts w:ascii="Arial" w:hAnsi="Arial" w:cs="Arial"/>
          <w:sz w:val="20"/>
          <w:szCs w:val="20"/>
        </w:rPr>
        <w:t xml:space="preserve"> Lower scores equate to greater </w:t>
      </w:r>
      <w:r w:rsidR="00E86284">
        <w:rPr>
          <w:rFonts w:ascii="Arial" w:hAnsi="Arial" w:cs="Arial"/>
          <w:sz w:val="20"/>
          <w:szCs w:val="20"/>
        </w:rPr>
        <w:t xml:space="preserve">levels of </w:t>
      </w:r>
      <w:r w:rsidR="008A4C07">
        <w:rPr>
          <w:rFonts w:ascii="Arial" w:hAnsi="Arial" w:cs="Arial"/>
          <w:sz w:val="20"/>
          <w:szCs w:val="20"/>
        </w:rPr>
        <w:t>impairment.</w:t>
      </w:r>
    </w:p>
    <w:tbl>
      <w:tblPr>
        <w:tblStyle w:val="TableGrid"/>
        <w:tblW w:w="11314" w:type="dxa"/>
        <w:tblInd w:w="-5" w:type="dxa"/>
        <w:tblLook w:val="04A0" w:firstRow="1" w:lastRow="0" w:firstColumn="1" w:lastColumn="0" w:noHBand="0" w:noVBand="1"/>
      </w:tblPr>
      <w:tblGrid>
        <w:gridCol w:w="2552"/>
        <w:gridCol w:w="906"/>
        <w:gridCol w:w="1559"/>
        <w:gridCol w:w="1578"/>
        <w:gridCol w:w="1570"/>
        <w:gridCol w:w="1578"/>
        <w:gridCol w:w="1571"/>
      </w:tblGrid>
      <w:tr w:rsidR="00CC4C32" w:rsidRPr="000E6185" w14:paraId="2F7A6472" w14:textId="77777777" w:rsidTr="0031336A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5025EBC1" w14:textId="77777777" w:rsidR="00CC4C32" w:rsidRPr="000E6185" w:rsidRDefault="00CC4C32" w:rsidP="00F977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59D21F42" w14:textId="77777777" w:rsidR="00CC4C32" w:rsidRPr="000E6185" w:rsidRDefault="00CC4C32" w:rsidP="00F977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060024" w14:textId="77777777" w:rsidR="00CC4C32" w:rsidRPr="000E6185" w:rsidRDefault="00CC4C32" w:rsidP="00F977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A4044C4" w14:textId="77777777" w:rsidR="00CC4C32" w:rsidRPr="000E6185" w:rsidRDefault="00CC4C32" w:rsidP="00F977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Occasional nausea but no vomiting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E9AC508" w14:textId="77777777" w:rsidR="00CC4C32" w:rsidRPr="000E6185" w:rsidRDefault="00CC4C32" w:rsidP="00F977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Daily nausea but no vomiting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28595BB" w14:textId="77777777" w:rsidR="00CC4C32" w:rsidRPr="000E6185" w:rsidRDefault="00CC4C32" w:rsidP="00F977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Occasional vomiting with or without nausea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CDE7E5" w14:textId="77777777" w:rsidR="00CC4C32" w:rsidRPr="000E6185" w:rsidRDefault="00CC4C32" w:rsidP="00F977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Daily nausea and vomiting</w:t>
            </w:r>
          </w:p>
        </w:tc>
      </w:tr>
      <w:tr w:rsidR="007C1158" w:rsidRPr="000E6185" w14:paraId="6B6CF1FD" w14:textId="77777777" w:rsidTr="0031336A"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EB8F7E" w14:textId="0FB609FD" w:rsidR="007C1158" w:rsidRPr="007C1158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1158">
              <w:rPr>
                <w:rFonts w:ascii="Arial" w:hAnsi="Arial" w:cs="Arial"/>
                <w:b/>
                <w:sz w:val="20"/>
                <w:szCs w:val="20"/>
              </w:rPr>
              <w:t>General Communication Composite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EC9FB3" w14:textId="0AB17755" w:rsidR="007C1158" w:rsidRPr="000E6185" w:rsidRDefault="007C1158" w:rsidP="007C1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058A9C9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2</w:t>
            </w:r>
          </w:p>
          <w:p w14:paraId="05B78872" w14:textId="247662A8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68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CB38A51" w14:textId="77777777" w:rsidR="007C1158" w:rsidRDefault="007C1158" w:rsidP="007C1158">
            <w:pPr>
              <w:ind w:left="142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52</w:t>
            </w:r>
          </w:p>
          <w:p w14:paraId="6CFA3EF9" w14:textId="3ECE239C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4.14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538FDF4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8</w:t>
            </w:r>
          </w:p>
          <w:p w14:paraId="574ED430" w14:textId="76732ACA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93, 40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B3D8D94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8</w:t>
            </w:r>
          </w:p>
          <w:p w14:paraId="062F077D" w14:textId="436D4CE5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02, 29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32BB6C5" w14:textId="77777777" w:rsidR="007C1158" w:rsidRDefault="007C1158" w:rsidP="007C1158">
            <w:pPr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5</w:t>
            </w:r>
          </w:p>
          <w:p w14:paraId="553EF5EA" w14:textId="4F0F8BA4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82, 42)</w:t>
            </w:r>
          </w:p>
        </w:tc>
      </w:tr>
      <w:tr w:rsidR="007C1158" w:rsidRPr="000E6185" w14:paraId="7DC9C665" w14:textId="77777777" w:rsidTr="0031336A"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3C6E3E56" w14:textId="77777777" w:rsidR="007C1158" w:rsidRPr="000E6185" w:rsidRDefault="007C1158" w:rsidP="007C11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47CD" w14:textId="553BAD74" w:rsidR="007C1158" w:rsidRPr="000E6185" w:rsidRDefault="007C1158" w:rsidP="007C1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CF7E2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2.43</w:t>
            </w:r>
          </w:p>
          <w:p w14:paraId="5E816627" w14:textId="496E62C1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1.77, 3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F7529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2.33</w:t>
            </w:r>
          </w:p>
          <w:p w14:paraId="2538C88D" w14:textId="73CE60B6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4.50, 4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11682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2.66</w:t>
            </w:r>
          </w:p>
          <w:p w14:paraId="0E728FA9" w14:textId="5AA964BF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1.77, 3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AE654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1.77</w:t>
            </w:r>
          </w:p>
          <w:p w14:paraId="5BFDEFFA" w14:textId="7EB2F06A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2.51, 2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E12C9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5.04</w:t>
            </w:r>
          </w:p>
          <w:p w14:paraId="37EC42C1" w14:textId="63E381A8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3.69, 27)</w:t>
            </w:r>
          </w:p>
        </w:tc>
      </w:tr>
      <w:tr w:rsidR="007C1158" w:rsidRPr="000E6185" w14:paraId="2E69C388" w14:textId="77777777" w:rsidTr="0031336A">
        <w:trPr>
          <w:trHeight w:val="567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7821B9" w14:textId="77777777" w:rsidR="007C1158" w:rsidRPr="000E6185" w:rsidRDefault="007C1158" w:rsidP="007C11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B27A17" w14:textId="6D7A101B" w:rsidR="007C1158" w:rsidRPr="000E6185" w:rsidRDefault="007C1158" w:rsidP="007C11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F205AA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6.44</w:t>
            </w:r>
          </w:p>
          <w:p w14:paraId="2002B3ED" w14:textId="44D0195C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6.30, 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69A6A6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4.75</w:t>
            </w:r>
          </w:p>
          <w:p w14:paraId="22BD5069" w14:textId="362B3267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9.85, 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397C40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7.75</w:t>
            </w:r>
          </w:p>
          <w:p w14:paraId="53C2804B" w14:textId="62606D21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0.70, 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8476893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7.71</w:t>
            </w:r>
          </w:p>
          <w:p w14:paraId="67C0A744" w14:textId="5683A438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8.28, 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33FE9DD" w14:textId="77777777" w:rsidR="007C1158" w:rsidRPr="00B45244" w:rsidRDefault="007C1158" w:rsidP="007C1158">
            <w:pPr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4.80</w:t>
            </w:r>
          </w:p>
          <w:p w14:paraId="64DDDCBA" w14:textId="15FB7DE2" w:rsidR="007C1158" w:rsidRPr="000E6185" w:rsidRDefault="007C1158" w:rsidP="007C11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7.18, 15)</w:t>
            </w:r>
          </w:p>
        </w:tc>
      </w:tr>
      <w:tr w:rsidR="00CC4C32" w:rsidRPr="000E6185" w14:paraId="66CAE355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D3A8E4" w14:textId="2D932955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peech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02EE8C" w14:textId="2BB3EF66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733D86C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  <w:p w14:paraId="438641C8" w14:textId="271B778A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91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AEFA63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  <w:p w14:paraId="10967618" w14:textId="5FC24EFC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47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665FDD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  <w:p w14:paraId="773D216D" w14:textId="4E328693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24, 42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DF17E59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  <w:p w14:paraId="7F3840F7" w14:textId="01529E04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55, 3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2E99ABB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  <w:p w14:paraId="2C213300" w14:textId="167F4288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.16, 42)</w:t>
            </w:r>
          </w:p>
        </w:tc>
      </w:tr>
      <w:tr w:rsidR="00CC4C32" w:rsidRPr="000E6185" w14:paraId="18ECA11A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6C4847" w14:textId="76156366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61D7D9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4690E9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11</w:t>
            </w:r>
          </w:p>
          <w:p w14:paraId="5D61517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73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797EBB7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  <w:p w14:paraId="0DEB76EA" w14:textId="77777777" w:rsidR="00CC4C32" w:rsidRPr="000E6185" w:rsidRDefault="00CC4C32" w:rsidP="009B74CC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47, 48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1D3DB40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97</w:t>
            </w:r>
          </w:p>
          <w:p w14:paraId="632FE27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4.09, 34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3F0F76A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  <w:p w14:paraId="4F47977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65, 23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088AB64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  <w:p w14:paraId="4C7F99E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94, 27)</w:t>
            </w:r>
          </w:p>
        </w:tc>
      </w:tr>
      <w:tr w:rsidR="00CC4C32" w:rsidRPr="000E6185" w14:paraId="2B1B4193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ED328B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B8DF0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50016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  <w:p w14:paraId="0952B6A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4.73, 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536875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  <w:p w14:paraId="57F266C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70, 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95CA74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  <w:p w14:paraId="428AD66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80, 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4F949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  <w:p w14:paraId="7F05468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51, 8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6F1CF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  <w:p w14:paraId="29B799B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4.46, 15)</w:t>
            </w:r>
          </w:p>
        </w:tc>
      </w:tr>
      <w:tr w:rsidR="00CC4C32" w:rsidRPr="000E6185" w14:paraId="112DF295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460656" w14:textId="67E3D93C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yntax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6E0CCD" w14:textId="37516B34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F87C21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  <w:p w14:paraId="64EDDC2D" w14:textId="46CACA89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68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74E7C7B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  <w:p w14:paraId="1424A409" w14:textId="191D97EF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99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ABC8A66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  <w:p w14:paraId="5CB5A025" w14:textId="00D4E383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86, 42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4D76077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  <w:p w14:paraId="3ECD9218" w14:textId="6B432B9B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65, 30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8CC7F4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  <w:p w14:paraId="6F6A76B6" w14:textId="69C53170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.99, 42)</w:t>
            </w:r>
          </w:p>
        </w:tc>
      </w:tr>
      <w:tr w:rsidR="00CC4C32" w:rsidRPr="000E6185" w14:paraId="58F5F8B9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AF7ED7" w14:textId="4AE9014E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A1E12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4F47C0A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  <w:p w14:paraId="0EB7A47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26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362C0C4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  <w:p w14:paraId="52DF73A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84, 48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6164BD8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912</w:t>
            </w:r>
          </w:p>
          <w:p w14:paraId="70C811E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94, 34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4662A7C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  <w:p w14:paraId="51CC2CD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60, 23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20E0943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  <w:p w14:paraId="62A1C0B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89, 27)</w:t>
            </w:r>
          </w:p>
        </w:tc>
      </w:tr>
      <w:tr w:rsidR="00CC4C32" w:rsidRPr="000E6185" w14:paraId="3FF46DE3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53C2F2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6AB3C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77FA87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89</w:t>
            </w:r>
          </w:p>
          <w:p w14:paraId="076FC37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4.94, 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AA6FF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  <w:p w14:paraId="5696385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70, 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FD154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25</w:t>
            </w:r>
          </w:p>
          <w:p w14:paraId="17257E2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71, 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64D38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  <w:p w14:paraId="7B14324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02, 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D9527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40</w:t>
            </w:r>
          </w:p>
          <w:p w14:paraId="3C3C76B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98, 15)</w:t>
            </w:r>
          </w:p>
        </w:tc>
      </w:tr>
      <w:tr w:rsidR="00CC4C32" w:rsidRPr="000E6185" w14:paraId="4BE0DADD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7814DC" w14:textId="37294C08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emantics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C4FA0A" w14:textId="498A8142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1B1614B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  <w:p w14:paraId="3FB91B5D" w14:textId="30DB0B71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30, 45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DBEFBBE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7</w:t>
            </w:r>
          </w:p>
          <w:p w14:paraId="3B5B8E6F" w14:textId="170E4C00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16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BCD1E1B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  <w:p w14:paraId="42741563" w14:textId="39E3CA3A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61, 41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0439072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  <w:p w14:paraId="7A65415E" w14:textId="0A12B621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35, 30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A93AB2D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8</w:t>
            </w:r>
          </w:p>
          <w:p w14:paraId="19899B27" w14:textId="20D05785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60, 42)</w:t>
            </w:r>
          </w:p>
        </w:tc>
      </w:tr>
      <w:tr w:rsidR="00CC4C32" w:rsidRPr="000E6185" w14:paraId="35A29679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28840B" w14:textId="3FE7B576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5E670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70A3208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  <w:p w14:paraId="3D23C2A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29, 36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1FEFFC0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79</w:t>
            </w:r>
          </w:p>
          <w:p w14:paraId="54A5681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24, 48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6896633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  <w:p w14:paraId="6C69054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55, 33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13FD506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  <w:p w14:paraId="7801B1B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11, 23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740BABD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  <w:p w14:paraId="7ECB785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41, 27)</w:t>
            </w:r>
          </w:p>
        </w:tc>
      </w:tr>
      <w:tr w:rsidR="00CC4C32" w:rsidRPr="000E6185" w14:paraId="4CF52FC5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736F4F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81EAE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1CE15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  <w:p w14:paraId="51FE203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45, 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260A9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  <w:p w14:paraId="5770EFF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0.58, 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2B2978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  <w:p w14:paraId="386C8DE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14, 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8CD20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 xml:space="preserve">1.86 </w:t>
            </w:r>
          </w:p>
          <w:p w14:paraId="30621AB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04, 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A836A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133</w:t>
            </w:r>
          </w:p>
          <w:p w14:paraId="5645596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3.00, 15)</w:t>
            </w:r>
          </w:p>
        </w:tc>
      </w:tr>
      <w:tr w:rsidR="00CC4C32" w:rsidRPr="000E6185" w14:paraId="78F70E29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C583CA" w14:textId="12919FFA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lastRenderedPageBreak/>
              <w:t>Coherence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5D94BA" w14:textId="618D92DF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0928123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  <w:p w14:paraId="5E1F9430" w14:textId="1F43C4B5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67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9849D55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  <w:p w14:paraId="7C84CF7F" w14:textId="7468688B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92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F8502CE" w14:textId="78EFDB48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  <w:p w14:paraId="0E194815" w14:textId="5411BD9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83, 40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7727EE5" w14:textId="47D471AC" w:rsidR="00CC4C32" w:rsidRDefault="00CC4C32" w:rsidP="004D3E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  <w:p w14:paraId="7AEEF45D" w14:textId="7041B069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74, 29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222B18A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  <w:p w14:paraId="3C219077" w14:textId="3AF8B2F1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09, 42)</w:t>
            </w:r>
          </w:p>
        </w:tc>
      </w:tr>
      <w:tr w:rsidR="00CC4C32" w:rsidRPr="000E6185" w14:paraId="712993DF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36752D" w14:textId="01F441EC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3A2CA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3D0768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  <w:p w14:paraId="4F612F0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66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5E55182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  <w:p w14:paraId="018C3B0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95, 48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7BC1517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56</w:t>
            </w:r>
          </w:p>
          <w:p w14:paraId="425FE90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76, 32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747A7A0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  <w:p w14:paraId="19A8D80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64, 22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7D7565D4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  <w:p w14:paraId="1BD0609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00, 27)</w:t>
            </w:r>
          </w:p>
        </w:tc>
      </w:tr>
      <w:tr w:rsidR="00CC4C32" w:rsidRPr="000E6185" w14:paraId="12207CF9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1AD92E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0AADA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B3ACE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44</w:t>
            </w:r>
          </w:p>
          <w:p w14:paraId="43FC718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81, 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9C4BF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  <w:p w14:paraId="751C241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29, 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3A177D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  <w:p w14:paraId="7480870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39, 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C9937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  <w:p w14:paraId="2D2A96B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11, 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E3DE1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  <w:p w14:paraId="21CB13E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25, 15)</w:t>
            </w:r>
          </w:p>
        </w:tc>
      </w:tr>
      <w:tr w:rsidR="00CC4C32" w:rsidRPr="000E6185" w14:paraId="7761EF98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13C655" w14:textId="0D969385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Inappropriate Initiation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ACAD67" w14:textId="0F48634F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C34A2C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  <w:p w14:paraId="72853270" w14:textId="0C32761A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02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0E3467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  <w:p w14:paraId="7AECF3B6" w14:textId="3DAA0AA1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59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26CEA48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  <w:p w14:paraId="6F4E853A" w14:textId="23B8494E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94, 42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793E6C3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0</w:t>
            </w:r>
          </w:p>
          <w:p w14:paraId="3259E281" w14:textId="6554AEA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40, 3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6EB578D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  <w:p w14:paraId="3D534003" w14:textId="47901AA2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5, 42)</w:t>
            </w:r>
          </w:p>
        </w:tc>
      </w:tr>
      <w:tr w:rsidR="00CC4C32" w:rsidRPr="000E6185" w14:paraId="02565975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670FB6" w14:textId="20C05556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3D275E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C0144D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  <w:p w14:paraId="37BB52A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99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285EF3B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  <w:p w14:paraId="5DB8708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67, 48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07C28620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  <w:p w14:paraId="4CA0363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96, 34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394DC05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  <w:p w14:paraId="76D89EF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37, 23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6F56A5D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  <w:p w14:paraId="6A253A1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26, 27)</w:t>
            </w:r>
          </w:p>
        </w:tc>
      </w:tr>
      <w:tr w:rsidR="00CC4C32" w:rsidRPr="000E6185" w14:paraId="69D317BA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B29420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E9796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E4275D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  <w:p w14:paraId="04C6C97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19, 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2BBA4A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  <w:p w14:paraId="7D967D7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0.82, 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1588DE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  <w:p w14:paraId="0D49D0C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58, 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DB630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  <w:p w14:paraId="727292E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13, 8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7A8AD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  <w:p w14:paraId="682C917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80, 15)</w:t>
            </w:r>
          </w:p>
        </w:tc>
      </w:tr>
      <w:tr w:rsidR="00CC4C32" w:rsidRPr="000E6185" w14:paraId="7A1B4415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F441C0" w14:textId="69B24D2B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Stereotyped Language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8B3E9C" w14:textId="67168F8F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CB80804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  <w:p w14:paraId="3FEDDB09" w14:textId="357A65BE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27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EDE328A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  <w:p w14:paraId="22F8C58F" w14:textId="54306906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81, 51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7EF0E01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  <w:p w14:paraId="3CBFB7E5" w14:textId="0E8E59B1" w:rsidR="00CC4C32" w:rsidRPr="000E6185" w:rsidRDefault="00CC4C32" w:rsidP="004D3E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27, 41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69DAD41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  <w:p w14:paraId="21FEA7D5" w14:textId="003B77AA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60, 29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4CC6B96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  <w:p w14:paraId="41794F79" w14:textId="5286E14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13, 42)</w:t>
            </w:r>
          </w:p>
        </w:tc>
      </w:tr>
      <w:tr w:rsidR="00CC4C32" w:rsidRPr="000E6185" w14:paraId="2E5BC18F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422D49" w14:textId="5A50D2C2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D026E2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F706C05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  <w:p w14:paraId="66ECACF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21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20B485E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  <w:p w14:paraId="4882BB26" w14:textId="77777777" w:rsidR="00CC4C32" w:rsidRPr="000E6185" w:rsidRDefault="00CC4C32" w:rsidP="009B74CC">
            <w:pPr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86, 47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5A5289C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91</w:t>
            </w:r>
          </w:p>
          <w:p w14:paraId="2B7C837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33, 33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62CD3756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  <w:p w14:paraId="75D0D1C7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67, 22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670CC2F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  <w:p w14:paraId="6F9F76E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22, 27)</w:t>
            </w:r>
          </w:p>
        </w:tc>
      </w:tr>
      <w:tr w:rsidR="00CC4C32" w:rsidRPr="000E6185" w14:paraId="6DB3CC6B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11D5EA6" w14:textId="77777777" w:rsidR="00CC4C32" w:rsidRPr="000E6185" w:rsidRDefault="00CC4C32" w:rsidP="009B74C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vAlign w:val="center"/>
            <w:hideMark/>
          </w:tcPr>
          <w:p w14:paraId="2EC4B5A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4B79E671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  <w:p w14:paraId="1E8A52EC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50, 9)</w:t>
            </w:r>
          </w:p>
        </w:tc>
        <w:tc>
          <w:tcPr>
            <w:tcW w:w="1578" w:type="dxa"/>
            <w:vAlign w:val="bottom"/>
          </w:tcPr>
          <w:p w14:paraId="3B9BE15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  <w:p w14:paraId="66212DA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2.38, 4)</w:t>
            </w:r>
          </w:p>
        </w:tc>
        <w:tc>
          <w:tcPr>
            <w:tcW w:w="1570" w:type="dxa"/>
            <w:vAlign w:val="bottom"/>
          </w:tcPr>
          <w:p w14:paraId="21E2734F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  <w:p w14:paraId="076E6449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60, 8)</w:t>
            </w:r>
          </w:p>
        </w:tc>
        <w:tc>
          <w:tcPr>
            <w:tcW w:w="1578" w:type="dxa"/>
            <w:vAlign w:val="bottom"/>
          </w:tcPr>
          <w:p w14:paraId="3109FC0B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  <w:p w14:paraId="6716FC53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90, 7)</w:t>
            </w:r>
          </w:p>
        </w:tc>
        <w:tc>
          <w:tcPr>
            <w:tcW w:w="1571" w:type="dxa"/>
            <w:vAlign w:val="bottom"/>
          </w:tcPr>
          <w:p w14:paraId="77DADD2E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  <w:p w14:paraId="22643688" w14:textId="77777777" w:rsidR="00CC4C32" w:rsidRPr="000E6185" w:rsidRDefault="00CC4C32" w:rsidP="009B74C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E6185">
              <w:rPr>
                <w:rFonts w:ascii="Arial" w:hAnsi="Arial" w:cs="Arial"/>
                <w:color w:val="000000"/>
                <w:sz w:val="20"/>
                <w:szCs w:val="20"/>
              </w:rPr>
              <w:t>(1.81, 15)</w:t>
            </w:r>
          </w:p>
        </w:tc>
      </w:tr>
      <w:tr w:rsidR="00CC4C32" w:rsidRPr="000E6185" w14:paraId="58397513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72421F" w14:textId="2A279F81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Use of Context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5F5D27" w14:textId="678E5430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6120E86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  <w:p w14:paraId="52857C5B" w14:textId="5382A5DD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32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66B5A72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  <w:p w14:paraId="66008B12" w14:textId="5394DD87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54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6BC19AC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  <w:p w14:paraId="3DE40D7A" w14:textId="4C4FBB73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20, 41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E8D0BC3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  <w:p w14:paraId="70E5D649" w14:textId="38CA2B8E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14, 30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E81ADD6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  <w:p w14:paraId="3C5AADF9" w14:textId="48192900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28, 42)</w:t>
            </w:r>
          </w:p>
        </w:tc>
      </w:tr>
      <w:tr w:rsidR="00CC4C32" w:rsidRPr="000E6185" w14:paraId="3793A618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B61052" w14:textId="197EA25E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9CDF8C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5B1CB6E2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</w:p>
          <w:p w14:paraId="1D55D897" w14:textId="77A0DEDB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16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1799AD2A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  <w:p w14:paraId="46BB8540" w14:textId="7D94D961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59, 48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6E48D513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  <w:p w14:paraId="7A058509" w14:textId="7B2336BB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26, 33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052D3DD0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  <w:p w14:paraId="2B1D8C35" w14:textId="33A910A8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05, 23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6B92D026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  <w:p w14:paraId="2582FE93" w14:textId="7A483B1C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33, 27)</w:t>
            </w:r>
          </w:p>
        </w:tc>
      </w:tr>
      <w:tr w:rsidR="00CC4C32" w:rsidRPr="000E6185" w14:paraId="7B228A36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657B7DE" w14:textId="77777777" w:rsidR="00CC4C32" w:rsidRPr="000E6185" w:rsidRDefault="00CC4C32" w:rsidP="00945C0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vAlign w:val="center"/>
            <w:hideMark/>
          </w:tcPr>
          <w:p w14:paraId="5E358E9F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597EAC73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  <w:p w14:paraId="5F9C5EDF" w14:textId="6BAA8CBE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3.05, 9)</w:t>
            </w:r>
          </w:p>
        </w:tc>
        <w:tc>
          <w:tcPr>
            <w:tcW w:w="1578" w:type="dxa"/>
            <w:vAlign w:val="bottom"/>
          </w:tcPr>
          <w:p w14:paraId="0743A51D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  <w:p w14:paraId="7FDDEC3E" w14:textId="49220660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26, 4)</w:t>
            </w:r>
          </w:p>
        </w:tc>
        <w:tc>
          <w:tcPr>
            <w:tcW w:w="1570" w:type="dxa"/>
            <w:vAlign w:val="bottom"/>
          </w:tcPr>
          <w:p w14:paraId="05EE1F91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0EF4BF22" w14:textId="1B3DAE02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12, 8)</w:t>
            </w:r>
          </w:p>
        </w:tc>
        <w:tc>
          <w:tcPr>
            <w:tcW w:w="1578" w:type="dxa"/>
            <w:vAlign w:val="bottom"/>
          </w:tcPr>
          <w:p w14:paraId="1C9A1017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  <w:p w14:paraId="0861E51E" w14:textId="5D6800D8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0.95, 7)</w:t>
            </w:r>
          </w:p>
        </w:tc>
        <w:tc>
          <w:tcPr>
            <w:tcW w:w="1571" w:type="dxa"/>
            <w:vAlign w:val="bottom"/>
          </w:tcPr>
          <w:p w14:paraId="524CA00A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  <w:p w14:paraId="3460A3CA" w14:textId="60A47E91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23, 15)</w:t>
            </w:r>
          </w:p>
        </w:tc>
      </w:tr>
      <w:tr w:rsidR="00CC4C32" w:rsidRPr="000E6185" w14:paraId="59E2B47F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9DA4E5" w14:textId="25AC2A77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Nonverbal Communication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CBBD89" w14:textId="5A409D36" w:rsidR="00CC4C32" w:rsidRPr="000E6185" w:rsidRDefault="00CC4C32" w:rsidP="009B74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E74D6E9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  <w:p w14:paraId="0B32EA2B" w14:textId="0C4A6C56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73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6F5574A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  <w:p w14:paraId="3B4E2C58" w14:textId="4DEC7DFD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64, 51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435DF70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  <w:p w14:paraId="4107F2B4" w14:textId="6252191E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50, 41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4E68716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  <w:p w14:paraId="68F6A8D9" w14:textId="5C7C5113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66, 3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410BC17" w14:textId="77777777" w:rsidR="00CC4C32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  <w:p w14:paraId="59B87548" w14:textId="24CC5201" w:rsidR="00CC4C32" w:rsidRPr="000E6185" w:rsidRDefault="00CC4C32" w:rsidP="009B74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44, 42)</w:t>
            </w:r>
          </w:p>
        </w:tc>
      </w:tr>
      <w:tr w:rsidR="00CC4C32" w:rsidRPr="000E6185" w14:paraId="42FD61B4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1D2357" w14:textId="5DCD3D0E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3E1A5D6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04AA2E9E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  <w:p w14:paraId="0FDCB9A3" w14:textId="0FCB0532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61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7463448D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  <w:p w14:paraId="6AB933CC" w14:textId="1F49BE33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71, 47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3D703E39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  <w:p w14:paraId="02E2B82C" w14:textId="160FD9C4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39, 33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2554694A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  <w:p w14:paraId="3BE3BA21" w14:textId="325802FE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58, 23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064AC777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  <w:p w14:paraId="7F605125" w14:textId="7DD2DD98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36, 27)</w:t>
            </w:r>
          </w:p>
        </w:tc>
      </w:tr>
      <w:tr w:rsidR="00CC4C32" w:rsidRPr="000E6185" w14:paraId="6C1B8E82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D9A0DAF" w14:textId="77777777" w:rsidR="00CC4C32" w:rsidRPr="000E6185" w:rsidRDefault="00CC4C32" w:rsidP="00945C0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vAlign w:val="center"/>
            <w:hideMark/>
          </w:tcPr>
          <w:p w14:paraId="6A0BBD80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bottom"/>
          </w:tcPr>
          <w:p w14:paraId="200300B5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  <w:p w14:paraId="2B5BFDDC" w14:textId="2E3EE0A5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24, 9)</w:t>
            </w:r>
          </w:p>
        </w:tc>
        <w:tc>
          <w:tcPr>
            <w:tcW w:w="1578" w:type="dxa"/>
            <w:vAlign w:val="bottom"/>
          </w:tcPr>
          <w:p w14:paraId="625BFFA0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  <w:p w14:paraId="7E6D6CCE" w14:textId="7E6A880B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0.58, 4)</w:t>
            </w:r>
          </w:p>
        </w:tc>
        <w:tc>
          <w:tcPr>
            <w:tcW w:w="1570" w:type="dxa"/>
            <w:vAlign w:val="bottom"/>
          </w:tcPr>
          <w:p w14:paraId="7D3F9F06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  <w:p w14:paraId="1B00D6DE" w14:textId="0CC4B466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885, 8)</w:t>
            </w:r>
          </w:p>
        </w:tc>
        <w:tc>
          <w:tcPr>
            <w:tcW w:w="1578" w:type="dxa"/>
            <w:vAlign w:val="bottom"/>
          </w:tcPr>
          <w:p w14:paraId="29DD727D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  <w:p w14:paraId="49041DC1" w14:textId="2F7DFC41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49, 8)</w:t>
            </w:r>
          </w:p>
        </w:tc>
        <w:tc>
          <w:tcPr>
            <w:tcW w:w="1571" w:type="dxa"/>
            <w:vAlign w:val="bottom"/>
          </w:tcPr>
          <w:p w14:paraId="1AF3AA80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  <w:p w14:paraId="2D6AD660" w14:textId="10E0AFBE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55, 15)</w:t>
            </w:r>
          </w:p>
        </w:tc>
      </w:tr>
      <w:tr w:rsidR="00CC4C32" w:rsidRPr="000E6185" w14:paraId="335B7E2B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2BBC9D" w14:textId="51429B8B" w:rsidR="00CC4C32" w:rsidRPr="000E6185" w:rsidRDefault="00CC4C32" w:rsidP="00AB3C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lastRenderedPageBreak/>
              <w:t>Social Relations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EFC8AB" w14:textId="4B7E6FA7" w:rsidR="00CC4C32" w:rsidRDefault="00CC4C32" w:rsidP="00AB3C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CF418C0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  <w:p w14:paraId="38F24F38" w14:textId="3B667303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17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4571E44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  <w:p w14:paraId="42D5DE00" w14:textId="7D311148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34, 52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E70FDA7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  <w:p w14:paraId="21B28ADB" w14:textId="2FBFCB4E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05, 42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BE74ECB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  <w:p w14:paraId="5985B9C4" w14:textId="23C6AB52" w:rsidR="00CC4C32" w:rsidRPr="000E6185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89, 3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7A74015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  <w:p w14:paraId="7A34759B" w14:textId="06523090" w:rsidR="00CC4C32" w:rsidRPr="000E6185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.42, 42)</w:t>
            </w:r>
          </w:p>
        </w:tc>
      </w:tr>
      <w:tr w:rsidR="00CC4C32" w:rsidRPr="000E6185" w14:paraId="714946DE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0B1D0ECB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</w:tcPr>
          <w:p w14:paraId="74CD35D2" w14:textId="4C8E2AE4" w:rsidR="00CC4C32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AED60F8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  <w:p w14:paraId="7F969C57" w14:textId="0FADD8D9" w:rsidR="00CC4C32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23, 37)</w:t>
            </w:r>
          </w:p>
        </w:tc>
        <w:tc>
          <w:tcPr>
            <w:tcW w:w="1578" w:type="dxa"/>
            <w:tcBorders>
              <w:left w:val="nil"/>
              <w:right w:val="nil"/>
            </w:tcBorders>
            <w:vAlign w:val="bottom"/>
          </w:tcPr>
          <w:p w14:paraId="003FBEB6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  <w:p w14:paraId="4FF8BAE7" w14:textId="28840943" w:rsidR="00CC4C32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41, 48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bottom"/>
          </w:tcPr>
          <w:p w14:paraId="550EDD80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  <w:p w14:paraId="14270F28" w14:textId="36544B0C" w:rsidR="00CC4C32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14, 34)</w:t>
            </w:r>
          </w:p>
        </w:tc>
        <w:tc>
          <w:tcPr>
            <w:tcW w:w="1578" w:type="dxa"/>
            <w:tcBorders>
              <w:left w:val="nil"/>
              <w:right w:val="nil"/>
            </w:tcBorders>
            <w:vAlign w:val="bottom"/>
          </w:tcPr>
          <w:p w14:paraId="71E3E65D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  <w:p w14:paraId="397D1FD6" w14:textId="4F097944" w:rsidR="00CC4C32" w:rsidRPr="000E6185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92, 23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bottom"/>
          </w:tcPr>
          <w:p w14:paraId="33BB3268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  <w:p w14:paraId="103B3853" w14:textId="2F899CC5" w:rsidR="00CC4C32" w:rsidRPr="000E6185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36, 26)</w:t>
            </w:r>
          </w:p>
        </w:tc>
      </w:tr>
      <w:tr w:rsidR="00CC4C32" w:rsidRPr="000E6185" w14:paraId="7A8582D2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F0FCDC3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</w:tcPr>
          <w:p w14:paraId="0C5585C3" w14:textId="051042C6" w:rsidR="00CC4C32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F76ED20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  <w:p w14:paraId="47F94E19" w14:textId="60739C38" w:rsidR="00CC4C32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06, 9)</w:t>
            </w:r>
          </w:p>
        </w:tc>
        <w:tc>
          <w:tcPr>
            <w:tcW w:w="1578" w:type="dxa"/>
            <w:tcBorders>
              <w:left w:val="nil"/>
              <w:right w:val="nil"/>
            </w:tcBorders>
            <w:vAlign w:val="bottom"/>
          </w:tcPr>
          <w:p w14:paraId="1668EB47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  <w:p w14:paraId="42360121" w14:textId="5216BF42" w:rsidR="00CC4C32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41, 4)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bottom"/>
          </w:tcPr>
          <w:p w14:paraId="15B73CEF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  <w:p w14:paraId="2CD625FB" w14:textId="31A94B48" w:rsidR="00CC4C32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04, 8)</w:t>
            </w:r>
          </w:p>
        </w:tc>
        <w:tc>
          <w:tcPr>
            <w:tcW w:w="1578" w:type="dxa"/>
            <w:tcBorders>
              <w:left w:val="nil"/>
              <w:right w:val="nil"/>
            </w:tcBorders>
            <w:vAlign w:val="bottom"/>
          </w:tcPr>
          <w:p w14:paraId="6212BBA8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  <w:p w14:paraId="2E7BE39A" w14:textId="03B5F786" w:rsidR="00CC4C32" w:rsidRPr="000E6185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41, 8)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bottom"/>
          </w:tcPr>
          <w:p w14:paraId="5CA6558F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  <w:p w14:paraId="61D7677B" w14:textId="742D257D" w:rsidR="00CC4C32" w:rsidRPr="000E6185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45, 15)</w:t>
            </w:r>
          </w:p>
        </w:tc>
      </w:tr>
      <w:tr w:rsidR="00CC4C32" w:rsidRPr="000E6185" w14:paraId="41EEBD36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A801FB" w14:textId="090DBC9E" w:rsidR="00CC4C32" w:rsidRPr="000E6185" w:rsidRDefault="00CC4C32" w:rsidP="00AB3C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terests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60CABC" w14:textId="7BDC1068" w:rsidR="00CC4C32" w:rsidRPr="000E6185" w:rsidRDefault="00CC4C32" w:rsidP="00AB3C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oth sex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812C16C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  <w:p w14:paraId="194E4BE4" w14:textId="045BB27B" w:rsidR="00CC4C32" w:rsidRPr="000E6185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25, 46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1414ABB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  <w:p w14:paraId="6BC22924" w14:textId="4B9E5757" w:rsidR="00CC4C32" w:rsidRPr="000E6185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49, 50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79E84AD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  <w:p w14:paraId="12B13694" w14:textId="77CEAAA9" w:rsidR="00CC4C32" w:rsidRPr="000E6185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36, 42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15A0BED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  <w:p w14:paraId="33877FD8" w14:textId="1CE2BF55" w:rsidR="00CC4C32" w:rsidRPr="000E6185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37, 31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7D0306A" w14:textId="77777777" w:rsidR="00CC4C32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  <w:p w14:paraId="70403E28" w14:textId="39E30065" w:rsidR="00CC4C32" w:rsidRPr="000E6185" w:rsidRDefault="00CC4C32" w:rsidP="00AB3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.44, 42)</w:t>
            </w:r>
          </w:p>
        </w:tc>
      </w:tr>
      <w:tr w:rsidR="00CC4C32" w:rsidRPr="000E6185" w14:paraId="3B597855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37085C" w14:textId="7ED9DAAB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248AA6E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F870A34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  <w:p w14:paraId="08064DF2" w14:textId="2A9F6082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09, 37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3F461931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  <w:p w14:paraId="2666A8FF" w14:textId="7F414EF4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57, 46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vAlign w:val="bottom"/>
          </w:tcPr>
          <w:p w14:paraId="077EE4E6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  <w:p w14:paraId="54A04C30" w14:textId="2A200194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51, 34)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  <w:vAlign w:val="bottom"/>
          </w:tcPr>
          <w:p w14:paraId="28E9632F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  <w:p w14:paraId="6ADC0ABC" w14:textId="1C8EC271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33, 23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bottom"/>
          </w:tcPr>
          <w:p w14:paraId="2BC61DA7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  <w:p w14:paraId="656C9A20" w14:textId="6A6C56C6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30, 27)</w:t>
            </w:r>
          </w:p>
        </w:tc>
      </w:tr>
      <w:tr w:rsidR="00CC4C32" w:rsidRPr="000E6185" w14:paraId="5FAC5DCE" w14:textId="77777777" w:rsidTr="003133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45" w:type="dxa"/>
            <w:right w:w="45" w:type="dxa"/>
          </w:tblCellMar>
        </w:tblPrEx>
        <w:trPr>
          <w:trHeight w:val="567"/>
        </w:trPr>
        <w:tc>
          <w:tcPr>
            <w:tcW w:w="25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6A21AD" w14:textId="77777777" w:rsidR="00CC4C32" w:rsidRPr="000E6185" w:rsidRDefault="00CC4C32" w:rsidP="00945C0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9AF104" w14:textId="77777777" w:rsidR="00CC4C32" w:rsidRPr="000E6185" w:rsidRDefault="00CC4C32" w:rsidP="00945C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185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49D23B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5.44</w:t>
            </w:r>
          </w:p>
          <w:p w14:paraId="6A8961FC" w14:textId="0012F548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92, 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2588872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  <w:p w14:paraId="75CD4584" w14:textId="49776D95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0.82, 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B3D176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  <w:p w14:paraId="570A193F" w14:textId="5E7757A9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1.36, 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6AC64A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  <w:p w14:paraId="374C29F4" w14:textId="5245BAD5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33, 8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1D4ED3" w14:textId="77777777" w:rsidR="00CC4C32" w:rsidRPr="00B45244" w:rsidRDefault="00CC4C32" w:rsidP="00945C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  <w:p w14:paraId="0D13DC8A" w14:textId="7765DF7F" w:rsidR="00CC4C32" w:rsidRPr="000E6185" w:rsidRDefault="00CC4C32" w:rsidP="00945C03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5244">
              <w:rPr>
                <w:rFonts w:ascii="Arial" w:hAnsi="Arial" w:cs="Arial"/>
                <w:color w:val="000000"/>
                <w:sz w:val="20"/>
                <w:szCs w:val="20"/>
              </w:rPr>
              <w:t>(2.72, 15)</w:t>
            </w:r>
          </w:p>
        </w:tc>
      </w:tr>
    </w:tbl>
    <w:p w14:paraId="72979FB8" w14:textId="2297C878" w:rsidR="004D3E12" w:rsidRDefault="004D3E12">
      <w:pPr>
        <w:rPr>
          <w:rFonts w:ascii="Arial" w:hAnsi="Arial" w:cs="Arial"/>
          <w:sz w:val="20"/>
          <w:szCs w:val="20"/>
        </w:rPr>
      </w:pPr>
    </w:p>
    <w:p w14:paraId="33F26169" w14:textId="35FDCB84" w:rsidR="004D3E12" w:rsidRDefault="004D3E12">
      <w:pPr>
        <w:rPr>
          <w:rFonts w:ascii="Arial" w:hAnsi="Arial" w:cs="Arial"/>
          <w:sz w:val="20"/>
          <w:szCs w:val="20"/>
        </w:rPr>
      </w:pPr>
    </w:p>
    <w:p w14:paraId="647550C1" w14:textId="7896ED5C" w:rsidR="00945C03" w:rsidRDefault="00945C03">
      <w:pPr>
        <w:rPr>
          <w:rFonts w:ascii="Arial" w:hAnsi="Arial" w:cs="Arial"/>
          <w:sz w:val="20"/>
          <w:szCs w:val="20"/>
        </w:rPr>
      </w:pPr>
    </w:p>
    <w:sectPr w:rsidR="00945C03" w:rsidSect="00525774">
      <w:pgSz w:w="16838" w:h="11906" w:orient="landscape"/>
      <w:pgMar w:top="1440" w:right="294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BC784" w14:textId="77777777" w:rsidR="00D47E7D" w:rsidRDefault="00D47E7D" w:rsidP="00732F19">
      <w:pPr>
        <w:spacing w:after="0" w:line="240" w:lineRule="auto"/>
      </w:pPr>
      <w:r>
        <w:separator/>
      </w:r>
    </w:p>
  </w:endnote>
  <w:endnote w:type="continuationSeparator" w:id="0">
    <w:p w14:paraId="1E3108D4" w14:textId="77777777" w:rsidR="00D47E7D" w:rsidRDefault="00D47E7D" w:rsidP="00732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634C0" w14:textId="77777777" w:rsidR="00732F19" w:rsidRDefault="00732F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3462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A6F34" w14:textId="0AC44106" w:rsidR="00732F19" w:rsidRDefault="00732F19" w:rsidP="00732F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0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A18D99" w14:textId="77777777" w:rsidR="00732F19" w:rsidRDefault="00732F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71F979" w14:textId="77777777" w:rsidR="00D47E7D" w:rsidRDefault="00D47E7D" w:rsidP="00732F19">
      <w:pPr>
        <w:spacing w:after="0" w:line="240" w:lineRule="auto"/>
      </w:pPr>
      <w:r>
        <w:separator/>
      </w:r>
    </w:p>
  </w:footnote>
  <w:footnote w:type="continuationSeparator" w:id="0">
    <w:p w14:paraId="47534485" w14:textId="77777777" w:rsidR="00D47E7D" w:rsidRDefault="00D47E7D" w:rsidP="00732F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8C8BD8" w14:textId="77777777" w:rsidR="00732F19" w:rsidRDefault="00732F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44049" w14:textId="77777777" w:rsidR="00732F19" w:rsidRDefault="00732F1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87676" w14:textId="77777777" w:rsidR="00732F19" w:rsidRDefault="00732F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0C5"/>
    <w:rsid w:val="000E6185"/>
    <w:rsid w:val="00172E3D"/>
    <w:rsid w:val="0018415C"/>
    <w:rsid w:val="00187A9B"/>
    <w:rsid w:val="00195562"/>
    <w:rsid w:val="00220235"/>
    <w:rsid w:val="00224EBB"/>
    <w:rsid w:val="0027605E"/>
    <w:rsid w:val="002D762B"/>
    <w:rsid w:val="00302989"/>
    <w:rsid w:val="0031336A"/>
    <w:rsid w:val="00475270"/>
    <w:rsid w:val="004D3E12"/>
    <w:rsid w:val="00516770"/>
    <w:rsid w:val="00525774"/>
    <w:rsid w:val="00552509"/>
    <w:rsid w:val="00581FAD"/>
    <w:rsid w:val="00732F19"/>
    <w:rsid w:val="007A132B"/>
    <w:rsid w:val="007C1158"/>
    <w:rsid w:val="008111EE"/>
    <w:rsid w:val="00872BC4"/>
    <w:rsid w:val="008A4C07"/>
    <w:rsid w:val="00945C03"/>
    <w:rsid w:val="009A7F6E"/>
    <w:rsid w:val="009B40C8"/>
    <w:rsid w:val="009B74CC"/>
    <w:rsid w:val="00A000C2"/>
    <w:rsid w:val="00A513DE"/>
    <w:rsid w:val="00A9687D"/>
    <w:rsid w:val="00AB3C29"/>
    <w:rsid w:val="00AE4469"/>
    <w:rsid w:val="00AE57F5"/>
    <w:rsid w:val="00B3546A"/>
    <w:rsid w:val="00B40D4F"/>
    <w:rsid w:val="00BA73C0"/>
    <w:rsid w:val="00BD39DE"/>
    <w:rsid w:val="00CC4C32"/>
    <w:rsid w:val="00CC76D3"/>
    <w:rsid w:val="00D114FB"/>
    <w:rsid w:val="00D47E7D"/>
    <w:rsid w:val="00E240C5"/>
    <w:rsid w:val="00E25E84"/>
    <w:rsid w:val="00E836F8"/>
    <w:rsid w:val="00E86284"/>
    <w:rsid w:val="00EC2ABB"/>
    <w:rsid w:val="00F92660"/>
    <w:rsid w:val="00F9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52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9771A"/>
  </w:style>
  <w:style w:type="character" w:styleId="CommentReference">
    <w:name w:val="annotation reference"/>
    <w:basedOn w:val="DefaultParagraphFont"/>
    <w:uiPriority w:val="99"/>
    <w:semiHidden/>
    <w:unhideWhenUsed/>
    <w:rsid w:val="00475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2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F19"/>
  </w:style>
  <w:style w:type="paragraph" w:styleId="Footer">
    <w:name w:val="footer"/>
    <w:basedOn w:val="Normal"/>
    <w:link w:val="FooterChar"/>
    <w:uiPriority w:val="99"/>
    <w:unhideWhenUsed/>
    <w:rsid w:val="00732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F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9771A"/>
  </w:style>
  <w:style w:type="character" w:styleId="CommentReference">
    <w:name w:val="annotation reference"/>
    <w:basedOn w:val="DefaultParagraphFont"/>
    <w:uiPriority w:val="99"/>
    <w:semiHidden/>
    <w:unhideWhenUsed/>
    <w:rsid w:val="00475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2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2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F19"/>
  </w:style>
  <w:style w:type="paragraph" w:styleId="Footer">
    <w:name w:val="footer"/>
    <w:basedOn w:val="Normal"/>
    <w:link w:val="FooterChar"/>
    <w:uiPriority w:val="99"/>
    <w:unhideWhenUsed/>
    <w:rsid w:val="00732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6B460-2196-4D28-BEBF-FDE3D9BC7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6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hitehouse</dc:creator>
  <cp:keywords/>
  <dc:description/>
  <cp:lastModifiedBy>MSARDAN</cp:lastModifiedBy>
  <cp:revision>31</cp:revision>
  <dcterms:created xsi:type="dcterms:W3CDTF">2018-04-04T05:44:00Z</dcterms:created>
  <dcterms:modified xsi:type="dcterms:W3CDTF">2018-06-08T01:10:00Z</dcterms:modified>
</cp:coreProperties>
</file>